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00E35" w14:textId="77777777" w:rsidR="006A4E60" w:rsidRPr="0069577F" w:rsidRDefault="006A4E60" w:rsidP="006A4E60">
      <w:pPr>
        <w:autoSpaceDE w:val="0"/>
        <w:adjustRightInd w:val="0"/>
        <w:spacing w:line="480" w:lineRule="auto"/>
        <w:jc w:val="both"/>
        <w:rPr>
          <w:rFonts w:ascii="Helvetica" w:hAnsi="Helvetica"/>
          <w:bCs/>
          <w:color w:val="000000" w:themeColor="text1"/>
          <w:sz w:val="16"/>
          <w:szCs w:val="16"/>
          <w:lang w:val="en-GB" w:eastAsia="en-US"/>
        </w:rPr>
      </w:pPr>
      <w:r w:rsidRPr="0069577F">
        <w:rPr>
          <w:rFonts w:ascii="Helvetica" w:hAnsi="Helvetica"/>
          <w:b/>
          <w:bCs/>
          <w:color w:val="000000" w:themeColor="text1"/>
          <w:sz w:val="16"/>
          <w:szCs w:val="16"/>
          <w:lang w:val="en-GB" w:eastAsia="en-US"/>
        </w:rPr>
        <w:t>Supplementary Table</w:t>
      </w:r>
      <w:r w:rsidRPr="0069577F">
        <w:rPr>
          <w:rFonts w:ascii="Helvetica" w:hAnsi="Helvetica"/>
          <w:bCs/>
          <w:color w:val="000000" w:themeColor="text1"/>
          <w:sz w:val="16"/>
          <w:szCs w:val="16"/>
          <w:lang w:val="en-GB" w:eastAsia="en-US"/>
        </w:rPr>
        <w:t>. List of commercially available liver segmentation software and solutions</w:t>
      </w:r>
    </w:p>
    <w:tbl>
      <w:tblPr>
        <w:tblpPr w:leftFromText="181" w:rightFromText="181" w:vertAnchor="text" w:horzAnchor="page" w:tblpX="1090" w:tblpY="1"/>
        <w:tblW w:w="5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8"/>
        <w:gridCol w:w="1335"/>
        <w:gridCol w:w="1037"/>
        <w:gridCol w:w="1493"/>
        <w:gridCol w:w="1039"/>
        <w:gridCol w:w="2818"/>
        <w:gridCol w:w="1629"/>
        <w:gridCol w:w="1036"/>
        <w:gridCol w:w="2356"/>
      </w:tblGrid>
      <w:tr w:rsidR="0069577F" w:rsidRPr="0069577F" w14:paraId="6FED0C8C" w14:textId="77777777" w:rsidTr="00D53C30"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DDBB7B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Software</w:t>
            </w:r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6E2851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anufacturer</w:t>
            </w:r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0D5B9A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Operating System</w:t>
            </w:r>
          </w:p>
        </w:tc>
        <w:tc>
          <w:tcPr>
            <w:tcW w:w="526" w:type="pct"/>
            <w:vAlign w:val="center"/>
          </w:tcPr>
          <w:p w14:paraId="33801B48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Segmentation techniques employed</w:t>
            </w:r>
          </w:p>
        </w:tc>
        <w:tc>
          <w:tcPr>
            <w:tcW w:w="366" w:type="pct"/>
            <w:vAlign w:val="center"/>
          </w:tcPr>
          <w:p w14:paraId="54A36834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odality supported</w:t>
            </w:r>
          </w:p>
        </w:tc>
        <w:tc>
          <w:tcPr>
            <w:tcW w:w="993" w:type="pct"/>
            <w:vAlign w:val="center"/>
          </w:tcPr>
          <w:p w14:paraId="1BE184EF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Sequence or vascular phase recommended</w:t>
            </w:r>
          </w:p>
        </w:tc>
        <w:tc>
          <w:tcPr>
            <w:tcW w:w="574" w:type="pct"/>
            <w:vAlign w:val="center"/>
          </w:tcPr>
          <w:p w14:paraId="35B589D6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Liver 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subsegmentation</w:t>
            </w:r>
            <w:proofErr w:type="spellEnd"/>
          </w:p>
        </w:tc>
        <w:tc>
          <w:tcPr>
            <w:tcW w:w="365" w:type="pct"/>
            <w:vAlign w:val="center"/>
          </w:tcPr>
          <w:p w14:paraId="10759563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PACS Integration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F0A4C0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Webpage</w:t>
            </w:r>
          </w:p>
        </w:tc>
      </w:tr>
      <w:tr w:rsidR="0069577F" w:rsidRPr="0069577F" w14:paraId="44B14CAA" w14:textId="77777777" w:rsidTr="00D53C30">
        <w:trPr>
          <w:trHeight w:val="1197"/>
        </w:trPr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075CE7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69577F">
              <w:rPr>
                <w:rFonts w:ascii="Helvetica" w:hAnsi="Helvetica"/>
                <w:bCs/>
                <w:i/>
                <w:color w:val="000000" w:themeColor="text1"/>
                <w:sz w:val="16"/>
                <w:szCs w:val="16"/>
                <w:lang w:val="en-GB" w:eastAsia="en-US"/>
              </w:rPr>
              <w:t>syngo</w:t>
            </w: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.CT</w:t>
            </w:r>
            <w:proofErr w:type="spellEnd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 Liver Analysis </w:t>
            </w:r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840878" w14:textId="77777777" w:rsidR="006A4E60" w:rsidRPr="0069577F" w:rsidRDefault="006A4E60" w:rsidP="00D53C30">
            <w:pPr>
              <w:autoSpaceDE w:val="0"/>
              <w:adjustRightInd w:val="0"/>
              <w:spacing w:after="24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Siemens Healthcare GmbH</w:t>
            </w:r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5DBD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Windows</w:t>
            </w:r>
          </w:p>
        </w:tc>
        <w:tc>
          <w:tcPr>
            <w:tcW w:w="526" w:type="pct"/>
            <w:vAlign w:val="center"/>
          </w:tcPr>
          <w:p w14:paraId="4810287D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anual, active contours, livewire, shape interpolation, 3D deformable models, nudge</w:t>
            </w:r>
          </w:p>
        </w:tc>
        <w:tc>
          <w:tcPr>
            <w:tcW w:w="366" w:type="pct"/>
            <w:vAlign w:val="center"/>
          </w:tcPr>
          <w:p w14:paraId="2EEE2BA3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 and MRI (view only)</w:t>
            </w:r>
          </w:p>
        </w:tc>
        <w:tc>
          <w:tcPr>
            <w:tcW w:w="993" w:type="pct"/>
            <w:vAlign w:val="center"/>
          </w:tcPr>
          <w:p w14:paraId="020CD918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:</w:t>
            </w:r>
          </w:p>
          <w:p w14:paraId="41F12F22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iver: Portal venous</w:t>
            </w:r>
          </w:p>
          <w:p w14:paraId="5CA9F4C8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: Depends on lesion</w:t>
            </w:r>
          </w:p>
          <w:p w14:paraId="7F208DC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essel: Density difference of at least 20 HU between parenchyma and vessels. Same series applied to both hepatic and portal veins for optimal results.</w:t>
            </w:r>
          </w:p>
          <w:p w14:paraId="1EECAF97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RI:</w:t>
            </w:r>
          </w:p>
          <w:p w14:paraId="7918FDA8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Cholangiograms for the bile ducts</w:t>
            </w:r>
          </w:p>
        </w:tc>
        <w:tc>
          <w:tcPr>
            <w:tcW w:w="574" w:type="pct"/>
            <w:vAlign w:val="center"/>
          </w:tcPr>
          <w:p w14:paraId="4EC81303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iver</w:t>
            </w:r>
          </w:p>
          <w:p w14:paraId="6C8E3307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</w:t>
            </w:r>
          </w:p>
          <w:p w14:paraId="264884B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essel</w:t>
            </w:r>
          </w:p>
          <w:p w14:paraId="47171234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Bile duct</w:t>
            </w:r>
          </w:p>
        </w:tc>
        <w:tc>
          <w:tcPr>
            <w:tcW w:w="365" w:type="pct"/>
            <w:vAlign w:val="center"/>
          </w:tcPr>
          <w:p w14:paraId="5B222C8E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14315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ttps://www.healthcare.siemens.com/</w:t>
            </w:r>
          </w:p>
          <w:p w14:paraId="26B64DDF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omputed-tomography/clinical-imaging</w:t>
            </w:r>
          </w:p>
          <w:p w14:paraId="3AD6275F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-solutions/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</w:t>
            </w:r>
            <w:proofErr w:type="spellEnd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-oncology-engine</w:t>
            </w:r>
          </w:p>
        </w:tc>
      </w:tr>
      <w:tr w:rsidR="0069577F" w:rsidRPr="0069577F" w14:paraId="44AABB93" w14:textId="77777777" w:rsidTr="00D53C30">
        <w:trPr>
          <w:trHeight w:val="1434"/>
        </w:trPr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D6F7D6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yrian</w:t>
            </w:r>
            <w:proofErr w:type="spellEnd"/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EEC407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Intrasense</w:t>
            </w:r>
            <w:proofErr w:type="spellEnd"/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E320FA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Windows. Thin client version for Windows server.</w:t>
            </w:r>
          </w:p>
          <w:p w14:paraId="3774E7E5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526" w:type="pct"/>
            <w:vAlign w:val="center"/>
          </w:tcPr>
          <w:p w14:paraId="1AF10433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Fully automated. Data-driven hierarchical region growing. Edge properties used as well.</w:t>
            </w:r>
          </w:p>
        </w:tc>
        <w:tc>
          <w:tcPr>
            <w:tcW w:w="366" w:type="pct"/>
            <w:vAlign w:val="center"/>
          </w:tcPr>
          <w:p w14:paraId="2B3AE15C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.</w:t>
            </w:r>
          </w:p>
          <w:p w14:paraId="0CE44F2E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RI in development.</w:t>
            </w:r>
          </w:p>
        </w:tc>
        <w:tc>
          <w:tcPr>
            <w:tcW w:w="993" w:type="pct"/>
            <w:vAlign w:val="center"/>
          </w:tcPr>
          <w:p w14:paraId="2DBE598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Portal venous phase is preferred. Arterial, late phase, and unenhanced also acceptable.</w:t>
            </w:r>
          </w:p>
        </w:tc>
        <w:tc>
          <w:tcPr>
            <w:tcW w:w="574" w:type="pct"/>
            <w:vAlign w:val="center"/>
          </w:tcPr>
          <w:p w14:paraId="7A7C4968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</w:t>
            </w:r>
          </w:p>
          <w:p w14:paraId="0D1906AE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ascular</w:t>
            </w:r>
          </w:p>
        </w:tc>
        <w:tc>
          <w:tcPr>
            <w:tcW w:w="365" w:type="pct"/>
            <w:vAlign w:val="center"/>
          </w:tcPr>
          <w:p w14:paraId="14220A45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Yes, many options available.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F0B05C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ttp://www.intrasense.fr/myrian/</w:t>
            </w:r>
          </w:p>
        </w:tc>
      </w:tr>
      <w:tr w:rsidR="0069577F" w:rsidRPr="0069577F" w14:paraId="54B5D036" w14:textId="77777777" w:rsidTr="00D53C30">
        <w:trPr>
          <w:trHeight w:val="1238"/>
        </w:trPr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ABD82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epatic VCAR</w:t>
            </w:r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750C87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GE</w:t>
            </w:r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6E6AE3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Linux and Windows</w:t>
            </w:r>
          </w:p>
          <w:p w14:paraId="14076A1F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526" w:type="pct"/>
            <w:vAlign w:val="center"/>
          </w:tcPr>
          <w:p w14:paraId="7B7EF110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Probabilistic model based iterative segmentation methods</w:t>
            </w:r>
          </w:p>
        </w:tc>
        <w:tc>
          <w:tcPr>
            <w:tcW w:w="366" w:type="pct"/>
            <w:vAlign w:val="center"/>
          </w:tcPr>
          <w:p w14:paraId="4FF2EFC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</w:t>
            </w:r>
          </w:p>
        </w:tc>
        <w:tc>
          <w:tcPr>
            <w:tcW w:w="993" w:type="pct"/>
            <w:vAlign w:val="center"/>
          </w:tcPr>
          <w:p w14:paraId="35E617B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All phases can theoretically be used. Portal venous phase is typically optimal.</w:t>
            </w:r>
          </w:p>
        </w:tc>
        <w:tc>
          <w:tcPr>
            <w:tcW w:w="574" w:type="pct"/>
            <w:vAlign w:val="center"/>
          </w:tcPr>
          <w:p w14:paraId="572785B7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iver</w:t>
            </w:r>
          </w:p>
          <w:p w14:paraId="2241A1F6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</w:t>
            </w:r>
          </w:p>
          <w:p w14:paraId="4AEF2419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essel</w:t>
            </w:r>
          </w:p>
          <w:p w14:paraId="5348A2B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365" w:type="pct"/>
            <w:vAlign w:val="center"/>
          </w:tcPr>
          <w:p w14:paraId="2497BCFF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Yes, with all PACS that can interface with AW Server.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3A4D0A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ttp://www3.gehealthcare.com/en/</w:t>
            </w:r>
          </w:p>
          <w:p w14:paraId="13AA60A3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products/categories/advanced_</w:t>
            </w:r>
          </w:p>
          <w:p w14:paraId="0A4A0531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isualization/applications/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epatic_vcar</w:t>
            </w:r>
            <w:proofErr w:type="spellEnd"/>
          </w:p>
        </w:tc>
      </w:tr>
      <w:tr w:rsidR="0069577F" w:rsidRPr="0069577F" w14:paraId="366DC775" w14:textId="77777777" w:rsidTr="00D53C30">
        <w:trPr>
          <w:trHeight w:val="1324"/>
        </w:trPr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19649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D2. Lobular Decomposition Tool</w:t>
            </w:r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EF5338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Terarecon</w:t>
            </w:r>
            <w:proofErr w:type="spellEnd"/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589057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Windows</w:t>
            </w:r>
          </w:p>
        </w:tc>
        <w:tc>
          <w:tcPr>
            <w:tcW w:w="526" w:type="pct"/>
            <w:vAlign w:val="center"/>
          </w:tcPr>
          <w:p w14:paraId="1DA64355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Automatic active contours, shape interpolation, region growing, manual ROI</w:t>
            </w:r>
          </w:p>
        </w:tc>
        <w:tc>
          <w:tcPr>
            <w:tcW w:w="366" w:type="pct"/>
            <w:vAlign w:val="center"/>
          </w:tcPr>
          <w:p w14:paraId="0E71D2AC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</w:t>
            </w:r>
          </w:p>
        </w:tc>
        <w:tc>
          <w:tcPr>
            <w:tcW w:w="993" w:type="pct"/>
            <w:vAlign w:val="center"/>
          </w:tcPr>
          <w:p w14:paraId="3FABCC34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ultiple phases (e.g. arterial and venous)</w:t>
            </w:r>
          </w:p>
        </w:tc>
        <w:tc>
          <w:tcPr>
            <w:tcW w:w="574" w:type="pct"/>
            <w:vAlign w:val="center"/>
          </w:tcPr>
          <w:p w14:paraId="3CC5B7D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</w:t>
            </w:r>
          </w:p>
          <w:p w14:paraId="0829870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ascular</w:t>
            </w:r>
          </w:p>
        </w:tc>
        <w:tc>
          <w:tcPr>
            <w:tcW w:w="365" w:type="pct"/>
            <w:vAlign w:val="center"/>
          </w:tcPr>
          <w:p w14:paraId="3C2CB5B6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Yes: All major PACS vendors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43CF2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ttp://www.terarecon.com/advanced-visualization/liver-segmentation-package</w:t>
            </w:r>
          </w:p>
        </w:tc>
      </w:tr>
      <w:tr w:rsidR="0069577F" w:rsidRPr="0069577F" w14:paraId="72048FC7" w14:textId="77777777" w:rsidTr="00D53C30">
        <w:trPr>
          <w:trHeight w:val="2147"/>
        </w:trPr>
        <w:tc>
          <w:tcPr>
            <w:tcW w:w="51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899C43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eVisDistant</w:t>
            </w:r>
            <w:proofErr w:type="spellEnd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 Services</w:t>
            </w:r>
          </w:p>
        </w:tc>
        <w:tc>
          <w:tcPr>
            <w:tcW w:w="47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3C7821" w14:textId="77777777" w:rsidR="006A4E60" w:rsidRPr="0069577F" w:rsidRDefault="006A4E60" w:rsidP="00D53C30">
            <w:pPr>
              <w:autoSpaceDE w:val="0"/>
              <w:adjustRightInd w:val="0"/>
              <w:jc w:val="center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Provided by 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eVis</w:t>
            </w:r>
            <w:proofErr w:type="spellEnd"/>
          </w:p>
        </w:tc>
        <w:tc>
          <w:tcPr>
            <w:tcW w:w="36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D94FE5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N/A: </w:t>
            </w: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Results provided as classic PDF, interactive PDF, and video.</w:t>
            </w:r>
          </w:p>
          <w:p w14:paraId="53DAF016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526" w:type="pct"/>
            <w:vAlign w:val="center"/>
          </w:tcPr>
          <w:p w14:paraId="11396B6A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Performed by radiology technicians.</w:t>
            </w: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Includes semi-automatic (livewire) and manual techniques (delineation, in-painting, masking).</w:t>
            </w:r>
          </w:p>
        </w:tc>
        <w:tc>
          <w:tcPr>
            <w:tcW w:w="366" w:type="pct"/>
            <w:vAlign w:val="center"/>
          </w:tcPr>
          <w:p w14:paraId="62DA78CE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CT and MRI.</w:t>
            </w:r>
          </w:p>
          <w:p w14:paraId="7259529F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Fusion of segmentation results from CT and MRI (especially MRCP) is possible.</w:t>
            </w:r>
          </w:p>
        </w:tc>
        <w:tc>
          <w:tcPr>
            <w:tcW w:w="993" w:type="pct"/>
            <w:vAlign w:val="center"/>
          </w:tcPr>
          <w:p w14:paraId="67C38B28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CT:</w:t>
            </w:r>
          </w:p>
          <w:p w14:paraId="53BE5EDD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Liver and venous anatomy: Venous and optional late venous phase </w:t>
            </w:r>
          </w:p>
          <w:p w14:paraId="494A1C4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Artery: Arterial phase </w:t>
            </w:r>
          </w:p>
          <w:p w14:paraId="3B2AA688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MRI: </w:t>
            </w:r>
          </w:p>
          <w:p w14:paraId="6E437CBB" w14:textId="77777777" w:rsidR="006A4E60" w:rsidRPr="0069577F" w:rsidRDefault="006A4E60" w:rsidP="00D53C30">
            <w:pPr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Cholangiograms for the bile ducts</w:t>
            </w:r>
          </w:p>
        </w:tc>
        <w:tc>
          <w:tcPr>
            <w:tcW w:w="574" w:type="pct"/>
            <w:vAlign w:val="center"/>
          </w:tcPr>
          <w:p w14:paraId="2E14FD28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iver</w:t>
            </w:r>
          </w:p>
          <w:p w14:paraId="7640BEAB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Lesion</w:t>
            </w:r>
          </w:p>
          <w:p w14:paraId="2CDFAFD7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Vessel</w:t>
            </w:r>
          </w:p>
          <w:p w14:paraId="1C699F8D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Bile duct </w:t>
            </w:r>
          </w:p>
          <w:p w14:paraId="1B1AB2E6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365" w:type="pct"/>
            <w:vAlign w:val="center"/>
          </w:tcPr>
          <w:p w14:paraId="6A4DF0C0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N/A. However, results can be viewed in PACS.</w:t>
            </w:r>
          </w:p>
        </w:tc>
        <w:tc>
          <w:tcPr>
            <w:tcW w:w="8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19F5BA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http://www.mevis.de/loesungen/</w:t>
            </w:r>
          </w:p>
          <w:p w14:paraId="3DF4C3B3" w14:textId="77777777" w:rsidR="006A4E60" w:rsidRPr="0069577F" w:rsidRDefault="006A4E60" w:rsidP="00D53C30">
            <w:pPr>
              <w:autoSpaceDE w:val="0"/>
              <w:adjustRightInd w:val="0"/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professional/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evis</w:t>
            </w:r>
            <w:proofErr w:type="spellEnd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-distant-services-</w:t>
            </w:r>
            <w:proofErr w:type="spellStart"/>
            <w:r w:rsidRPr="0069577F">
              <w:rPr>
                <w:rFonts w:ascii="Helvetica" w:hAnsi="Helvetica"/>
                <w:bCs/>
                <w:color w:val="000000" w:themeColor="text1"/>
                <w:sz w:val="16"/>
                <w:szCs w:val="16"/>
                <w:lang w:val="en-GB" w:eastAsia="en-US"/>
              </w:rPr>
              <w:t>mds</w:t>
            </w:r>
            <w:proofErr w:type="spellEnd"/>
          </w:p>
        </w:tc>
      </w:tr>
    </w:tbl>
    <w:p w14:paraId="369C03A7" w14:textId="61C9B47D" w:rsidR="009E171B" w:rsidRPr="0069577F" w:rsidRDefault="009E171B" w:rsidP="002816C9">
      <w:pPr>
        <w:spacing w:line="480" w:lineRule="auto"/>
        <w:outlineLvl w:val="0"/>
        <w:rPr>
          <w:rFonts w:ascii="Helvetica" w:hAnsi="Helvetica" w:cs="Arial"/>
          <w:b/>
          <w:color w:val="000000" w:themeColor="text1"/>
          <w:lang w:val="en-GB"/>
        </w:rPr>
      </w:pPr>
    </w:p>
    <w:p w14:paraId="71584130" w14:textId="5381EBE4" w:rsidR="00432EAD" w:rsidRPr="0069577F" w:rsidRDefault="00432EAD" w:rsidP="0069577F">
      <w:pPr>
        <w:rPr>
          <w:rFonts w:ascii="Helvetica" w:hAnsi="Helvetica" w:cs="Arial"/>
          <w:b/>
          <w:color w:val="000000" w:themeColor="text1"/>
          <w:lang w:val="en-GB"/>
        </w:rPr>
        <w:sectPr w:rsidR="00432EAD" w:rsidRPr="0069577F" w:rsidSect="002C76B6">
          <w:headerReference w:type="default" r:id="rId8"/>
          <w:footerReference w:type="even" r:id="rId9"/>
          <w:footerReference w:type="default" r:id="rId10"/>
          <w:footerReference w:type="first" r:id="rId11"/>
          <w:pgSz w:w="15840" w:h="12240" w:orient="landscape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8841194" w14:textId="3FF73EDA" w:rsidR="0069577F" w:rsidRPr="0069577F" w:rsidRDefault="0069577F" w:rsidP="0069577F">
      <w:pPr>
        <w:spacing w:line="480" w:lineRule="auto"/>
        <w:outlineLvl w:val="0"/>
        <w:rPr>
          <w:rFonts w:ascii="Helvetica" w:hAnsi="Helvetica" w:cs="Arial"/>
          <w:color w:val="000000" w:themeColor="text1"/>
          <w:lang w:val="en-GB"/>
        </w:rPr>
      </w:pPr>
      <w:r w:rsidRPr="0069577F">
        <w:rPr>
          <w:rFonts w:ascii="Helvetica" w:hAnsi="Helvetica" w:cs="Arial"/>
          <w:b/>
          <w:color w:val="000000" w:themeColor="text1"/>
          <w:lang w:val="en-GB"/>
        </w:rPr>
        <w:lastRenderedPageBreak/>
        <w:t xml:space="preserve">Supplementary Material 1 - </w:t>
      </w:r>
      <w:r w:rsidRPr="0069577F">
        <w:rPr>
          <w:rFonts w:ascii="Helvetica" w:hAnsi="Helvetica" w:cs="Arial"/>
          <w:color w:val="000000" w:themeColor="text1"/>
          <w:lang w:val="en-GB"/>
        </w:rPr>
        <w:t>Manual Segmentation</w:t>
      </w:r>
    </w:p>
    <w:p w14:paraId="41AB1963" w14:textId="5C7C9F47" w:rsidR="0069577F" w:rsidRPr="0069577F" w:rsidRDefault="0069577F" w:rsidP="0069577F">
      <w:pPr>
        <w:spacing w:line="480" w:lineRule="auto"/>
        <w:outlineLvl w:val="0"/>
        <w:rPr>
          <w:rFonts w:ascii="Helvetica" w:hAnsi="Helvetica" w:cs="Arial"/>
          <w:color w:val="000000" w:themeColor="text1"/>
          <w:lang w:val="en-GB"/>
        </w:rPr>
      </w:pPr>
      <w:r w:rsidRPr="0069577F">
        <w:rPr>
          <w:rFonts w:ascii="Helvetica" w:hAnsi="Helvetica" w:cs="Arial"/>
          <w:b/>
          <w:color w:val="000000" w:themeColor="text1"/>
          <w:lang w:val="en-GB"/>
        </w:rPr>
        <w:t xml:space="preserve">Supplementary Material 2 - </w:t>
      </w:r>
      <w:r w:rsidRPr="0069577F">
        <w:rPr>
          <w:rFonts w:ascii="Helvetica" w:hAnsi="Helvetica" w:cs="Arial"/>
          <w:color w:val="000000" w:themeColor="text1"/>
          <w:lang w:val="en-GB"/>
        </w:rPr>
        <w:t>Active Contours</w:t>
      </w:r>
    </w:p>
    <w:p w14:paraId="2ED37FE5" w14:textId="2BF8FAA2" w:rsidR="0069577F" w:rsidRPr="0069577F" w:rsidRDefault="0069577F" w:rsidP="0069577F">
      <w:pPr>
        <w:spacing w:line="480" w:lineRule="auto"/>
        <w:outlineLvl w:val="0"/>
        <w:rPr>
          <w:rFonts w:ascii="Helvetica" w:hAnsi="Helvetica" w:cs="Arial"/>
          <w:color w:val="000000" w:themeColor="text1"/>
          <w:lang w:val="en-GB"/>
        </w:rPr>
      </w:pPr>
      <w:r w:rsidRPr="0069577F">
        <w:rPr>
          <w:rFonts w:ascii="Helvetica" w:hAnsi="Helvetica" w:cs="Arial"/>
          <w:b/>
          <w:color w:val="000000" w:themeColor="text1"/>
          <w:lang w:val="en-GB"/>
        </w:rPr>
        <w:t xml:space="preserve">Supplementary Material 3 </w:t>
      </w:r>
      <w:r>
        <w:rPr>
          <w:rFonts w:ascii="Helvetica" w:hAnsi="Helvetica" w:cs="Arial"/>
          <w:color w:val="000000" w:themeColor="text1"/>
          <w:lang w:val="en-GB"/>
        </w:rPr>
        <w:t>-</w:t>
      </w:r>
      <w:r w:rsidRPr="0069577F">
        <w:rPr>
          <w:rFonts w:ascii="Helvetica" w:hAnsi="Helvetica" w:cs="Arial"/>
          <w:color w:val="000000" w:themeColor="text1"/>
          <w:lang w:val="en-GB"/>
        </w:rPr>
        <w:t xml:space="preserve"> Livewire</w:t>
      </w:r>
    </w:p>
    <w:p w14:paraId="7E10F450" w14:textId="175CB84E" w:rsidR="0069577F" w:rsidRPr="0069577F" w:rsidRDefault="0069577F" w:rsidP="0069577F">
      <w:pPr>
        <w:spacing w:line="480" w:lineRule="auto"/>
        <w:outlineLvl w:val="0"/>
        <w:rPr>
          <w:rFonts w:ascii="Helvetica" w:hAnsi="Helvetica" w:cs="Arial"/>
          <w:b/>
          <w:color w:val="000000" w:themeColor="text1"/>
          <w:lang w:val="en-GB"/>
        </w:rPr>
      </w:pPr>
      <w:r w:rsidRPr="0069577F">
        <w:rPr>
          <w:rFonts w:ascii="Helvetica" w:hAnsi="Helvetica" w:cs="Arial"/>
          <w:b/>
          <w:color w:val="000000" w:themeColor="text1"/>
          <w:lang w:val="en-GB"/>
        </w:rPr>
        <w:t xml:space="preserve">Supplementary Material 4 </w:t>
      </w:r>
      <w:r w:rsidRPr="0069577F">
        <w:rPr>
          <w:rFonts w:ascii="Helvetica" w:hAnsi="Helvetica" w:cs="Arial"/>
          <w:color w:val="000000" w:themeColor="text1"/>
          <w:lang w:val="en-GB"/>
        </w:rPr>
        <w:t>- Region Growing</w:t>
      </w:r>
      <w:bookmarkStart w:id="0" w:name="_GoBack"/>
      <w:bookmarkEnd w:id="0"/>
    </w:p>
    <w:p w14:paraId="1C7EB94A" w14:textId="1E4E2497" w:rsidR="0069577F" w:rsidRPr="0069577F" w:rsidRDefault="0069577F" w:rsidP="0069577F">
      <w:pPr>
        <w:rPr>
          <w:rFonts w:ascii="Helvetica" w:hAnsi="Helvetica" w:cs="Arial"/>
          <w:lang w:val="en-GB"/>
        </w:rPr>
      </w:pPr>
      <w:r w:rsidRPr="0069577F">
        <w:rPr>
          <w:rFonts w:ascii="Helvetica" w:hAnsi="Helvetica" w:cs="Arial"/>
          <w:b/>
          <w:lang w:val="en-GB"/>
        </w:rPr>
        <w:t xml:space="preserve">Supplementary Material 5 </w:t>
      </w:r>
      <w:r w:rsidRPr="0069577F">
        <w:rPr>
          <w:rFonts w:ascii="Helvetica" w:hAnsi="Helvetica" w:cs="Arial"/>
          <w:lang w:val="en-GB"/>
        </w:rPr>
        <w:t>- Graph Cut</w:t>
      </w:r>
    </w:p>
    <w:p w14:paraId="71BDA7D9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24B9FB5A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40314AFA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72498A18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602DC685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617E5804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69184F57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339A79D6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79E67D77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2A27B18E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7C124AD8" w14:textId="6186FAF1" w:rsidR="0069577F" w:rsidRPr="0069577F" w:rsidRDefault="0069577F" w:rsidP="0069577F">
      <w:pPr>
        <w:tabs>
          <w:tab w:val="left" w:pos="5878"/>
        </w:tabs>
        <w:rPr>
          <w:rFonts w:ascii="Helvetica" w:hAnsi="Helvetica" w:cs="Arial"/>
          <w:lang w:val="en-GB"/>
        </w:rPr>
      </w:pPr>
      <w:r w:rsidRPr="0069577F">
        <w:rPr>
          <w:rFonts w:ascii="Helvetica" w:hAnsi="Helvetica" w:cs="Arial"/>
          <w:lang w:val="en-GB"/>
        </w:rPr>
        <w:tab/>
      </w:r>
    </w:p>
    <w:p w14:paraId="591DA670" w14:textId="77777777" w:rsidR="0069577F" w:rsidRPr="0069577F" w:rsidRDefault="0069577F" w:rsidP="0069577F">
      <w:pPr>
        <w:rPr>
          <w:rFonts w:ascii="Helvetica" w:hAnsi="Helvetica" w:cs="Arial"/>
          <w:lang w:val="en-GB"/>
        </w:rPr>
      </w:pPr>
    </w:p>
    <w:p w14:paraId="10337BA9" w14:textId="64CE4AEF" w:rsidR="000809A7" w:rsidRPr="0069577F" w:rsidRDefault="000809A7" w:rsidP="0069577F">
      <w:pPr>
        <w:rPr>
          <w:rFonts w:ascii="Helvetica" w:hAnsi="Helvetica" w:cs="Arial"/>
          <w:lang w:val="en-GB"/>
        </w:rPr>
      </w:pPr>
    </w:p>
    <w:sectPr w:rsidR="000809A7" w:rsidRPr="0069577F" w:rsidSect="00596B0B">
      <w:pgSz w:w="12240" w:h="15840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4A6B1" w14:textId="77777777" w:rsidR="005F0BE9" w:rsidRDefault="005F0BE9">
      <w:r>
        <w:separator/>
      </w:r>
    </w:p>
  </w:endnote>
  <w:endnote w:type="continuationSeparator" w:id="0">
    <w:p w14:paraId="4A028BCA" w14:textId="77777777" w:rsidR="005F0BE9" w:rsidRDefault="005F0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880E4" w14:textId="77777777" w:rsidR="00166993" w:rsidRDefault="00166993" w:rsidP="00986EB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55EB81" w14:textId="77777777" w:rsidR="00166993" w:rsidRDefault="00166993" w:rsidP="002B34C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CF7E6" w14:textId="77777777" w:rsidR="00166993" w:rsidRDefault="00166993" w:rsidP="00986EB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577F">
      <w:rPr>
        <w:rStyle w:val="PageNumber"/>
        <w:noProof/>
      </w:rPr>
      <w:t>4</w:t>
    </w:r>
    <w:r>
      <w:rPr>
        <w:rStyle w:val="PageNumber"/>
      </w:rPr>
      <w:fldChar w:fldCharType="end"/>
    </w:r>
  </w:p>
  <w:p w14:paraId="0494FE97" w14:textId="01CFE1C8" w:rsidR="00166993" w:rsidRPr="00376EC1" w:rsidRDefault="00166993" w:rsidP="001C129A">
    <w:pPr>
      <w:pStyle w:val="Footer"/>
      <w:ind w:right="360"/>
      <w:jc w:val="right"/>
      <w:rPr>
        <w:rFonts w:ascii="Helvetica" w:hAnsi="Helvetica" w:cs="Helvetica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6914E" w14:textId="6D4C7433" w:rsidR="0069577F" w:rsidRPr="0069577F" w:rsidRDefault="0069577F">
    <w:pPr>
      <w:pStyle w:val="Footer"/>
    </w:pPr>
    <w:r w:rsidRPr="0069577F">
      <w:rPr>
        <w:bCs/>
      </w:rPr>
      <w:t>Insights Imaging (2017)</w:t>
    </w:r>
    <w:r>
      <w:rPr>
        <w:bCs/>
      </w:rPr>
      <w:t xml:space="preserve"> </w:t>
    </w:r>
    <w:proofErr w:type="spellStart"/>
    <w:r>
      <w:rPr>
        <w:bCs/>
      </w:rPr>
      <w:t>Gotra</w:t>
    </w:r>
    <w:proofErr w:type="spellEnd"/>
    <w:r>
      <w:rPr>
        <w:bCs/>
      </w:rPr>
      <w:t xml:space="preserve"> A, </w:t>
    </w:r>
    <w:proofErr w:type="spellStart"/>
    <w:r>
      <w:rPr>
        <w:bCs/>
      </w:rPr>
      <w:t>Sivakumaran</w:t>
    </w:r>
    <w:proofErr w:type="spellEnd"/>
    <w:r>
      <w:rPr>
        <w:bCs/>
      </w:rPr>
      <w:t xml:space="preserve"> L, Chartrand G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5D8BD" w14:textId="77777777" w:rsidR="005F0BE9" w:rsidRDefault="005F0BE9">
      <w:r>
        <w:separator/>
      </w:r>
    </w:p>
  </w:footnote>
  <w:footnote w:type="continuationSeparator" w:id="0">
    <w:p w14:paraId="37315A11" w14:textId="77777777" w:rsidR="005F0BE9" w:rsidRDefault="005F0B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14E7A" w14:textId="2055EF3F" w:rsidR="00166993" w:rsidRPr="005D1BAC" w:rsidRDefault="00166993" w:rsidP="00CD5E81">
    <w:pPr>
      <w:spacing w:line="480" w:lineRule="auto"/>
      <w:jc w:val="center"/>
      <w:rPr>
        <w:rFonts w:ascii="Helvetica" w:hAnsi="Helvetica"/>
        <w:i/>
        <w:color w:val="000000" w:themeColor="text1"/>
      </w:rPr>
    </w:pPr>
    <w:r w:rsidRPr="005D1BAC">
      <w:rPr>
        <w:rFonts w:ascii="Helvetica" w:hAnsi="Helvetica"/>
        <w:bCs/>
        <w:i/>
        <w:color w:val="000000" w:themeColor="text1"/>
      </w:rPr>
      <w:t>Liver Segmentation: Indications, Techniques, and Future Directio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B6EDF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C630A5"/>
    <w:multiLevelType w:val="hybridMultilevel"/>
    <w:tmpl w:val="DFD6A182"/>
    <w:lvl w:ilvl="0" w:tplc="7E283BF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" w:hAnsi="Times" w:hint="default"/>
      </w:rPr>
    </w:lvl>
    <w:lvl w:ilvl="1" w:tplc="E32462AA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" w:hAnsi="Times" w:hint="default"/>
      </w:rPr>
    </w:lvl>
    <w:lvl w:ilvl="2" w:tplc="7046AA1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" w:hAnsi="Times" w:hint="default"/>
      </w:rPr>
    </w:lvl>
    <w:lvl w:ilvl="3" w:tplc="1B68BBE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" w:hAnsi="Times" w:hint="default"/>
      </w:rPr>
    </w:lvl>
    <w:lvl w:ilvl="4" w:tplc="6AF4856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" w:hAnsi="Times" w:hint="default"/>
      </w:rPr>
    </w:lvl>
    <w:lvl w:ilvl="5" w:tplc="98D6D3E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" w:hAnsi="Times" w:hint="default"/>
      </w:rPr>
    </w:lvl>
    <w:lvl w:ilvl="6" w:tplc="E10E99C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" w:hAnsi="Times" w:hint="default"/>
      </w:rPr>
    </w:lvl>
    <w:lvl w:ilvl="7" w:tplc="623ADFD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" w:hAnsi="Times" w:hint="default"/>
      </w:rPr>
    </w:lvl>
    <w:lvl w:ilvl="8" w:tplc="E8A8FB3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" w:hAnsi="Times" w:hint="default"/>
      </w:rPr>
    </w:lvl>
  </w:abstractNum>
  <w:abstractNum w:abstractNumId="3">
    <w:nsid w:val="0CAF39EC"/>
    <w:multiLevelType w:val="hybridMultilevel"/>
    <w:tmpl w:val="A4D2B21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01133"/>
    <w:multiLevelType w:val="hybridMultilevel"/>
    <w:tmpl w:val="3D264A32"/>
    <w:lvl w:ilvl="0" w:tplc="5AB65DFE">
      <w:start w:val="1"/>
      <w:numFmt w:val="bullet"/>
      <w:lvlText w:val="-"/>
      <w:lvlJc w:val="left"/>
      <w:pPr>
        <w:ind w:left="1060" w:hanging="360"/>
      </w:pPr>
      <w:rPr>
        <w:rFonts w:ascii="Helvetica" w:eastAsia="Times New Roman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">
    <w:nsid w:val="262B7A69"/>
    <w:multiLevelType w:val="hybridMultilevel"/>
    <w:tmpl w:val="B364A084"/>
    <w:lvl w:ilvl="0" w:tplc="716464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36BA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AA390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9C42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EC6F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F0BC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A4DD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5EC6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9CF7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A7B745D"/>
    <w:multiLevelType w:val="hybridMultilevel"/>
    <w:tmpl w:val="73E480CC"/>
    <w:lvl w:ilvl="0" w:tplc="0C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54C74AD"/>
    <w:multiLevelType w:val="hybridMultilevel"/>
    <w:tmpl w:val="C9705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5A136A"/>
    <w:multiLevelType w:val="hybridMultilevel"/>
    <w:tmpl w:val="06428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1D4BA2"/>
    <w:multiLevelType w:val="hybridMultilevel"/>
    <w:tmpl w:val="9194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6"/>
  </w:num>
  <w:num w:numId="8">
    <w:abstractNumId w:val="9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GB" w:vendorID="64" w:dllVersion="131078" w:nlCheck="1" w:checkStyle="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_Radi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vzptr079dp0ue92sr50r0tarv0zzdetaev&quot;&gt;My EndNote Library&lt;record-ids&gt;&lt;item&gt;333&lt;/item&gt;&lt;item&gt;334&lt;/item&gt;&lt;item&gt;335&lt;/item&gt;&lt;item&gt;336&lt;/item&gt;&lt;item&gt;337&lt;/item&gt;&lt;item&gt;338&lt;/item&gt;&lt;item&gt;339&lt;/item&gt;&lt;item&gt;340&lt;/item&gt;&lt;item&gt;657&lt;/item&gt;&lt;/record-ids&gt;&lt;/item&gt;&lt;item db-id=&quot;zdwz5rxpdvwezmefa28xfetzef20rp0epdzw&quot;&gt;MSc Thesis 2015 library Copy&lt;record-ids&gt;&lt;item&gt;1&lt;/item&gt;&lt;item&gt;24&lt;/item&gt;&lt;item&gt;27&lt;/item&gt;&lt;item&gt;45&lt;/item&gt;&lt;item&gt;50&lt;/item&gt;&lt;item&gt;54&lt;/item&gt;&lt;item&gt;69&lt;/item&gt;&lt;item&gt;72&lt;/item&gt;&lt;item&gt;127&lt;/item&gt;&lt;item&gt;130&lt;/item&gt;&lt;item&gt;198&lt;/item&gt;&lt;item&gt;204&lt;/item&gt;&lt;item&gt;207&lt;/item&gt;&lt;item&gt;371&lt;/item&gt;&lt;item&gt;375&lt;/item&gt;&lt;item&gt;382&lt;/item&gt;&lt;item&gt;386&lt;/item&gt;&lt;item&gt;390&lt;/item&gt;&lt;item&gt;535&lt;/item&gt;&lt;item&gt;536&lt;/item&gt;&lt;item&gt;539&lt;/item&gt;&lt;item&gt;540&lt;/item&gt;&lt;item&gt;545&lt;/item&gt;&lt;item&gt;560&lt;/item&gt;&lt;item&gt;586&lt;/item&gt;&lt;item&gt;602&lt;/item&gt;&lt;item&gt;603&lt;/item&gt;&lt;item&gt;609&lt;/item&gt;&lt;item&gt;615&lt;/item&gt;&lt;item&gt;632&lt;/item&gt;&lt;item&gt;647&lt;/item&gt;&lt;item&gt;655&lt;/item&gt;&lt;item&gt;710&lt;/item&gt;&lt;item&gt;711&lt;/item&gt;&lt;item&gt;717&lt;/item&gt;&lt;item&gt;718&lt;/item&gt;&lt;item&gt;719&lt;/item&gt;&lt;item&gt;723&lt;/item&gt;&lt;item&gt;752&lt;/item&gt;&lt;item&gt;976&lt;/item&gt;&lt;item&gt;977&lt;/item&gt;&lt;item&gt;979&lt;/item&gt;&lt;item&gt;980&lt;/item&gt;&lt;item&gt;981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item&gt;998&lt;/item&gt;&lt;item&gt;1000&lt;/item&gt;&lt;item&gt;1002&lt;/item&gt;&lt;item&gt;1003&lt;/item&gt;&lt;item&gt;1004&lt;/item&gt;&lt;item&gt;1005&lt;/item&gt;&lt;/record-ids&gt;&lt;/item&gt;&lt;/Libraries&gt;"/>
  </w:docVars>
  <w:rsids>
    <w:rsidRoot w:val="00B465D1"/>
    <w:rsid w:val="00005816"/>
    <w:rsid w:val="00007202"/>
    <w:rsid w:val="0000733A"/>
    <w:rsid w:val="000073E8"/>
    <w:rsid w:val="000078DA"/>
    <w:rsid w:val="00010E76"/>
    <w:rsid w:val="00011413"/>
    <w:rsid w:val="000115C3"/>
    <w:rsid w:val="0001232B"/>
    <w:rsid w:val="000124C0"/>
    <w:rsid w:val="00013469"/>
    <w:rsid w:val="00013637"/>
    <w:rsid w:val="000139AF"/>
    <w:rsid w:val="000160F0"/>
    <w:rsid w:val="000200D0"/>
    <w:rsid w:val="0002017F"/>
    <w:rsid w:val="0002111D"/>
    <w:rsid w:val="000214B4"/>
    <w:rsid w:val="0002240B"/>
    <w:rsid w:val="00022BE9"/>
    <w:rsid w:val="0002317A"/>
    <w:rsid w:val="00023B56"/>
    <w:rsid w:val="00023C32"/>
    <w:rsid w:val="0002473A"/>
    <w:rsid w:val="0002628B"/>
    <w:rsid w:val="000278BB"/>
    <w:rsid w:val="0003071B"/>
    <w:rsid w:val="00030F3A"/>
    <w:rsid w:val="00031FE7"/>
    <w:rsid w:val="0003311D"/>
    <w:rsid w:val="00033B91"/>
    <w:rsid w:val="0003510A"/>
    <w:rsid w:val="000352B0"/>
    <w:rsid w:val="000352BE"/>
    <w:rsid w:val="00037323"/>
    <w:rsid w:val="00041B11"/>
    <w:rsid w:val="00042A5C"/>
    <w:rsid w:val="000433BA"/>
    <w:rsid w:val="000438FF"/>
    <w:rsid w:val="00045E1F"/>
    <w:rsid w:val="000465D3"/>
    <w:rsid w:val="0004769B"/>
    <w:rsid w:val="000503D1"/>
    <w:rsid w:val="00053059"/>
    <w:rsid w:val="0005403E"/>
    <w:rsid w:val="00054C76"/>
    <w:rsid w:val="00055DB7"/>
    <w:rsid w:val="00057E42"/>
    <w:rsid w:val="00061BB5"/>
    <w:rsid w:val="00061EB7"/>
    <w:rsid w:val="0006287F"/>
    <w:rsid w:val="00066D13"/>
    <w:rsid w:val="0006765E"/>
    <w:rsid w:val="00070FBF"/>
    <w:rsid w:val="00072D8C"/>
    <w:rsid w:val="00072EEC"/>
    <w:rsid w:val="0007497C"/>
    <w:rsid w:val="00080689"/>
    <w:rsid w:val="000809A7"/>
    <w:rsid w:val="00081592"/>
    <w:rsid w:val="0008169B"/>
    <w:rsid w:val="000816AF"/>
    <w:rsid w:val="0008648F"/>
    <w:rsid w:val="00086627"/>
    <w:rsid w:val="00086EE0"/>
    <w:rsid w:val="00090AB1"/>
    <w:rsid w:val="00090B49"/>
    <w:rsid w:val="0009183B"/>
    <w:rsid w:val="00091F71"/>
    <w:rsid w:val="00092044"/>
    <w:rsid w:val="00092475"/>
    <w:rsid w:val="00094644"/>
    <w:rsid w:val="0009470C"/>
    <w:rsid w:val="00095921"/>
    <w:rsid w:val="00095E7D"/>
    <w:rsid w:val="00096176"/>
    <w:rsid w:val="000A0324"/>
    <w:rsid w:val="000A08CC"/>
    <w:rsid w:val="000A210B"/>
    <w:rsid w:val="000A2616"/>
    <w:rsid w:val="000A3322"/>
    <w:rsid w:val="000A3603"/>
    <w:rsid w:val="000A409D"/>
    <w:rsid w:val="000A42EF"/>
    <w:rsid w:val="000A472A"/>
    <w:rsid w:val="000A558A"/>
    <w:rsid w:val="000A7CB0"/>
    <w:rsid w:val="000A7F16"/>
    <w:rsid w:val="000B0AE7"/>
    <w:rsid w:val="000B1143"/>
    <w:rsid w:val="000B17F2"/>
    <w:rsid w:val="000B20CC"/>
    <w:rsid w:val="000B4069"/>
    <w:rsid w:val="000B6189"/>
    <w:rsid w:val="000B62DF"/>
    <w:rsid w:val="000B7A0E"/>
    <w:rsid w:val="000C0180"/>
    <w:rsid w:val="000C0246"/>
    <w:rsid w:val="000C037C"/>
    <w:rsid w:val="000C0821"/>
    <w:rsid w:val="000C0C05"/>
    <w:rsid w:val="000C0E3B"/>
    <w:rsid w:val="000C1BC0"/>
    <w:rsid w:val="000C2281"/>
    <w:rsid w:val="000C298F"/>
    <w:rsid w:val="000C3041"/>
    <w:rsid w:val="000C3337"/>
    <w:rsid w:val="000C3BA8"/>
    <w:rsid w:val="000C4A1B"/>
    <w:rsid w:val="000C5209"/>
    <w:rsid w:val="000C63A0"/>
    <w:rsid w:val="000C677F"/>
    <w:rsid w:val="000C67F3"/>
    <w:rsid w:val="000C7507"/>
    <w:rsid w:val="000D0B36"/>
    <w:rsid w:val="000D1227"/>
    <w:rsid w:val="000D14A2"/>
    <w:rsid w:val="000D1B3B"/>
    <w:rsid w:val="000D3068"/>
    <w:rsid w:val="000D3393"/>
    <w:rsid w:val="000D341F"/>
    <w:rsid w:val="000D4236"/>
    <w:rsid w:val="000D7A78"/>
    <w:rsid w:val="000D7DB1"/>
    <w:rsid w:val="000D7FE4"/>
    <w:rsid w:val="000E0190"/>
    <w:rsid w:val="000E0BE9"/>
    <w:rsid w:val="000E22C4"/>
    <w:rsid w:val="000E234D"/>
    <w:rsid w:val="000E4F25"/>
    <w:rsid w:val="000E55DD"/>
    <w:rsid w:val="000E5D9F"/>
    <w:rsid w:val="000E5F08"/>
    <w:rsid w:val="000E6F3F"/>
    <w:rsid w:val="000E6FEC"/>
    <w:rsid w:val="000F115D"/>
    <w:rsid w:val="000F220D"/>
    <w:rsid w:val="000F2590"/>
    <w:rsid w:val="000F312F"/>
    <w:rsid w:val="000F324D"/>
    <w:rsid w:val="000F416B"/>
    <w:rsid w:val="000F42E9"/>
    <w:rsid w:val="000F5500"/>
    <w:rsid w:val="000F5908"/>
    <w:rsid w:val="000F596E"/>
    <w:rsid w:val="000F5CD6"/>
    <w:rsid w:val="000F6212"/>
    <w:rsid w:val="000F7F3D"/>
    <w:rsid w:val="00100B9C"/>
    <w:rsid w:val="00100EDA"/>
    <w:rsid w:val="00101E2E"/>
    <w:rsid w:val="001033D8"/>
    <w:rsid w:val="001046A8"/>
    <w:rsid w:val="00106A06"/>
    <w:rsid w:val="00106FFE"/>
    <w:rsid w:val="00110E45"/>
    <w:rsid w:val="001112E1"/>
    <w:rsid w:val="001120E3"/>
    <w:rsid w:val="001127F9"/>
    <w:rsid w:val="001128F6"/>
    <w:rsid w:val="00112E69"/>
    <w:rsid w:val="0011338D"/>
    <w:rsid w:val="00113953"/>
    <w:rsid w:val="001148CF"/>
    <w:rsid w:val="001149CE"/>
    <w:rsid w:val="00123336"/>
    <w:rsid w:val="001233C5"/>
    <w:rsid w:val="001248D6"/>
    <w:rsid w:val="001250AC"/>
    <w:rsid w:val="0012580C"/>
    <w:rsid w:val="001277B4"/>
    <w:rsid w:val="001313C0"/>
    <w:rsid w:val="00131E49"/>
    <w:rsid w:val="00132A57"/>
    <w:rsid w:val="00133104"/>
    <w:rsid w:val="0013370A"/>
    <w:rsid w:val="0013406E"/>
    <w:rsid w:val="00136507"/>
    <w:rsid w:val="001378D6"/>
    <w:rsid w:val="00137E9A"/>
    <w:rsid w:val="001427D8"/>
    <w:rsid w:val="00142E91"/>
    <w:rsid w:val="00143550"/>
    <w:rsid w:val="00143766"/>
    <w:rsid w:val="00144FD3"/>
    <w:rsid w:val="001450CC"/>
    <w:rsid w:val="0014665F"/>
    <w:rsid w:val="0014693F"/>
    <w:rsid w:val="00146C25"/>
    <w:rsid w:val="00146D0A"/>
    <w:rsid w:val="0014737B"/>
    <w:rsid w:val="00151972"/>
    <w:rsid w:val="00152DCF"/>
    <w:rsid w:val="001533B4"/>
    <w:rsid w:val="0015354E"/>
    <w:rsid w:val="00155539"/>
    <w:rsid w:val="001602FF"/>
    <w:rsid w:val="00161F59"/>
    <w:rsid w:val="00163B60"/>
    <w:rsid w:val="00163B8B"/>
    <w:rsid w:val="001644BE"/>
    <w:rsid w:val="00166423"/>
    <w:rsid w:val="00166993"/>
    <w:rsid w:val="00166B24"/>
    <w:rsid w:val="00171B99"/>
    <w:rsid w:val="0017345F"/>
    <w:rsid w:val="0017367B"/>
    <w:rsid w:val="00174E53"/>
    <w:rsid w:val="001761EC"/>
    <w:rsid w:val="0017664E"/>
    <w:rsid w:val="00180CA4"/>
    <w:rsid w:val="00180DF0"/>
    <w:rsid w:val="0018164F"/>
    <w:rsid w:val="00182FC6"/>
    <w:rsid w:val="00183EC3"/>
    <w:rsid w:val="001867E7"/>
    <w:rsid w:val="001870BD"/>
    <w:rsid w:val="00191348"/>
    <w:rsid w:val="0019173D"/>
    <w:rsid w:val="00191F2E"/>
    <w:rsid w:val="00192714"/>
    <w:rsid w:val="00192A0D"/>
    <w:rsid w:val="0019314F"/>
    <w:rsid w:val="001932E5"/>
    <w:rsid w:val="0019336D"/>
    <w:rsid w:val="00193491"/>
    <w:rsid w:val="001940A7"/>
    <w:rsid w:val="00194143"/>
    <w:rsid w:val="001965AE"/>
    <w:rsid w:val="00196AA3"/>
    <w:rsid w:val="00196D40"/>
    <w:rsid w:val="001974BC"/>
    <w:rsid w:val="001979F5"/>
    <w:rsid w:val="001A08A6"/>
    <w:rsid w:val="001A0A15"/>
    <w:rsid w:val="001A1065"/>
    <w:rsid w:val="001A1F82"/>
    <w:rsid w:val="001A33A2"/>
    <w:rsid w:val="001A3567"/>
    <w:rsid w:val="001A3EAB"/>
    <w:rsid w:val="001A4BBC"/>
    <w:rsid w:val="001A5350"/>
    <w:rsid w:val="001A623D"/>
    <w:rsid w:val="001A701B"/>
    <w:rsid w:val="001A778C"/>
    <w:rsid w:val="001A7B97"/>
    <w:rsid w:val="001A7C40"/>
    <w:rsid w:val="001B0A83"/>
    <w:rsid w:val="001B1269"/>
    <w:rsid w:val="001B1BE4"/>
    <w:rsid w:val="001B2811"/>
    <w:rsid w:val="001B6E1E"/>
    <w:rsid w:val="001B797C"/>
    <w:rsid w:val="001C129A"/>
    <w:rsid w:val="001C4C09"/>
    <w:rsid w:val="001C635E"/>
    <w:rsid w:val="001C798D"/>
    <w:rsid w:val="001D10F9"/>
    <w:rsid w:val="001D172C"/>
    <w:rsid w:val="001D4963"/>
    <w:rsid w:val="001D55F3"/>
    <w:rsid w:val="001D5BDA"/>
    <w:rsid w:val="001D7DC6"/>
    <w:rsid w:val="001E0C45"/>
    <w:rsid w:val="001E2A6B"/>
    <w:rsid w:val="001E4840"/>
    <w:rsid w:val="001E7813"/>
    <w:rsid w:val="001E784E"/>
    <w:rsid w:val="001F02C2"/>
    <w:rsid w:val="001F1241"/>
    <w:rsid w:val="001F2413"/>
    <w:rsid w:val="001F3104"/>
    <w:rsid w:val="001F43C6"/>
    <w:rsid w:val="001F5659"/>
    <w:rsid w:val="001F5D8F"/>
    <w:rsid w:val="001F5DEA"/>
    <w:rsid w:val="002008D6"/>
    <w:rsid w:val="00201851"/>
    <w:rsid w:val="002021B3"/>
    <w:rsid w:val="0020255E"/>
    <w:rsid w:val="00202F6A"/>
    <w:rsid w:val="002039D7"/>
    <w:rsid w:val="00203ABB"/>
    <w:rsid w:val="00203ED0"/>
    <w:rsid w:val="00204601"/>
    <w:rsid w:val="00204916"/>
    <w:rsid w:val="00204C1B"/>
    <w:rsid w:val="00207419"/>
    <w:rsid w:val="002135F2"/>
    <w:rsid w:val="00213638"/>
    <w:rsid w:val="0021427B"/>
    <w:rsid w:val="002142A2"/>
    <w:rsid w:val="0021465A"/>
    <w:rsid w:val="0021586C"/>
    <w:rsid w:val="00220A40"/>
    <w:rsid w:val="00220C49"/>
    <w:rsid w:val="00222478"/>
    <w:rsid w:val="00222B29"/>
    <w:rsid w:val="00223C12"/>
    <w:rsid w:val="00223F5F"/>
    <w:rsid w:val="00224B77"/>
    <w:rsid w:val="00226906"/>
    <w:rsid w:val="00226AD2"/>
    <w:rsid w:val="002326B1"/>
    <w:rsid w:val="0023427F"/>
    <w:rsid w:val="00234809"/>
    <w:rsid w:val="00235B80"/>
    <w:rsid w:val="002363CC"/>
    <w:rsid w:val="00236510"/>
    <w:rsid w:val="002374BE"/>
    <w:rsid w:val="00237554"/>
    <w:rsid w:val="0023798E"/>
    <w:rsid w:val="002428BD"/>
    <w:rsid w:val="00243EAE"/>
    <w:rsid w:val="002452BF"/>
    <w:rsid w:val="0024547A"/>
    <w:rsid w:val="002458BD"/>
    <w:rsid w:val="00245BB7"/>
    <w:rsid w:val="00245E0C"/>
    <w:rsid w:val="002461CF"/>
    <w:rsid w:val="002465DA"/>
    <w:rsid w:val="00246851"/>
    <w:rsid w:val="002468EB"/>
    <w:rsid w:val="0024723E"/>
    <w:rsid w:val="00252129"/>
    <w:rsid w:val="00253DC9"/>
    <w:rsid w:val="00253F22"/>
    <w:rsid w:val="002559F8"/>
    <w:rsid w:val="00256F5C"/>
    <w:rsid w:val="00262EC8"/>
    <w:rsid w:val="00263140"/>
    <w:rsid w:val="00263A01"/>
    <w:rsid w:val="00266398"/>
    <w:rsid w:val="00266BAD"/>
    <w:rsid w:val="002702D0"/>
    <w:rsid w:val="002707A8"/>
    <w:rsid w:val="002707CF"/>
    <w:rsid w:val="002720BC"/>
    <w:rsid w:val="00272F5F"/>
    <w:rsid w:val="002742DB"/>
    <w:rsid w:val="0027492D"/>
    <w:rsid w:val="00274B63"/>
    <w:rsid w:val="00275393"/>
    <w:rsid w:val="00281059"/>
    <w:rsid w:val="00281163"/>
    <w:rsid w:val="002816C9"/>
    <w:rsid w:val="00281B3E"/>
    <w:rsid w:val="00282047"/>
    <w:rsid w:val="002828D2"/>
    <w:rsid w:val="00282EF0"/>
    <w:rsid w:val="002836BB"/>
    <w:rsid w:val="0028465A"/>
    <w:rsid w:val="00287744"/>
    <w:rsid w:val="00287B20"/>
    <w:rsid w:val="002907BE"/>
    <w:rsid w:val="002908D6"/>
    <w:rsid w:val="00291ECA"/>
    <w:rsid w:val="00291F17"/>
    <w:rsid w:val="0029204A"/>
    <w:rsid w:val="002923B4"/>
    <w:rsid w:val="0029297B"/>
    <w:rsid w:val="00292DB1"/>
    <w:rsid w:val="00293078"/>
    <w:rsid w:val="00293262"/>
    <w:rsid w:val="00294AF3"/>
    <w:rsid w:val="00295064"/>
    <w:rsid w:val="002963C3"/>
    <w:rsid w:val="00296E14"/>
    <w:rsid w:val="00296E86"/>
    <w:rsid w:val="002970E5"/>
    <w:rsid w:val="002976B2"/>
    <w:rsid w:val="0029778F"/>
    <w:rsid w:val="002A02E6"/>
    <w:rsid w:val="002A14F9"/>
    <w:rsid w:val="002A2CE7"/>
    <w:rsid w:val="002A3E3A"/>
    <w:rsid w:val="002A5539"/>
    <w:rsid w:val="002A5BB0"/>
    <w:rsid w:val="002A7436"/>
    <w:rsid w:val="002A79EF"/>
    <w:rsid w:val="002B0835"/>
    <w:rsid w:val="002B0C92"/>
    <w:rsid w:val="002B10BB"/>
    <w:rsid w:val="002B11B4"/>
    <w:rsid w:val="002B12A7"/>
    <w:rsid w:val="002B1909"/>
    <w:rsid w:val="002B1D16"/>
    <w:rsid w:val="002B2DA8"/>
    <w:rsid w:val="002B34C6"/>
    <w:rsid w:val="002B3DBF"/>
    <w:rsid w:val="002B50BE"/>
    <w:rsid w:val="002B539A"/>
    <w:rsid w:val="002B5DE1"/>
    <w:rsid w:val="002B638B"/>
    <w:rsid w:val="002B64AD"/>
    <w:rsid w:val="002B6658"/>
    <w:rsid w:val="002B7277"/>
    <w:rsid w:val="002B7D81"/>
    <w:rsid w:val="002C1BC6"/>
    <w:rsid w:val="002C1CFE"/>
    <w:rsid w:val="002C1ED3"/>
    <w:rsid w:val="002C368C"/>
    <w:rsid w:val="002C4E11"/>
    <w:rsid w:val="002C76B6"/>
    <w:rsid w:val="002C7FBE"/>
    <w:rsid w:val="002D0D69"/>
    <w:rsid w:val="002D4434"/>
    <w:rsid w:val="002D57DA"/>
    <w:rsid w:val="002D589F"/>
    <w:rsid w:val="002D7441"/>
    <w:rsid w:val="002E05F7"/>
    <w:rsid w:val="002E1018"/>
    <w:rsid w:val="002F0008"/>
    <w:rsid w:val="002F0C88"/>
    <w:rsid w:val="002F1D87"/>
    <w:rsid w:val="002F2006"/>
    <w:rsid w:val="002F5546"/>
    <w:rsid w:val="002F5790"/>
    <w:rsid w:val="002F5F27"/>
    <w:rsid w:val="002F7686"/>
    <w:rsid w:val="002F7B0B"/>
    <w:rsid w:val="00300B0D"/>
    <w:rsid w:val="00302F42"/>
    <w:rsid w:val="003047E1"/>
    <w:rsid w:val="003048B2"/>
    <w:rsid w:val="00305C40"/>
    <w:rsid w:val="0030765B"/>
    <w:rsid w:val="00307DF4"/>
    <w:rsid w:val="00313FC6"/>
    <w:rsid w:val="00314311"/>
    <w:rsid w:val="003151A5"/>
    <w:rsid w:val="00315465"/>
    <w:rsid w:val="003166B5"/>
    <w:rsid w:val="00316D31"/>
    <w:rsid w:val="00317367"/>
    <w:rsid w:val="003218C6"/>
    <w:rsid w:val="00322131"/>
    <w:rsid w:val="0032269B"/>
    <w:rsid w:val="00323800"/>
    <w:rsid w:val="00326082"/>
    <w:rsid w:val="00326AD4"/>
    <w:rsid w:val="00326D30"/>
    <w:rsid w:val="00330432"/>
    <w:rsid w:val="00330FFF"/>
    <w:rsid w:val="00331359"/>
    <w:rsid w:val="003315F4"/>
    <w:rsid w:val="0033187D"/>
    <w:rsid w:val="003318C2"/>
    <w:rsid w:val="00332746"/>
    <w:rsid w:val="00333972"/>
    <w:rsid w:val="0033475A"/>
    <w:rsid w:val="003355F9"/>
    <w:rsid w:val="00335EBF"/>
    <w:rsid w:val="00337DED"/>
    <w:rsid w:val="00340992"/>
    <w:rsid w:val="00340D07"/>
    <w:rsid w:val="00344909"/>
    <w:rsid w:val="00344AAB"/>
    <w:rsid w:val="00344CF2"/>
    <w:rsid w:val="0034544E"/>
    <w:rsid w:val="00345EA2"/>
    <w:rsid w:val="0034610E"/>
    <w:rsid w:val="003466E2"/>
    <w:rsid w:val="00346C0D"/>
    <w:rsid w:val="00346F19"/>
    <w:rsid w:val="003475EE"/>
    <w:rsid w:val="0035055A"/>
    <w:rsid w:val="003506C1"/>
    <w:rsid w:val="00350B55"/>
    <w:rsid w:val="003514CC"/>
    <w:rsid w:val="00351E52"/>
    <w:rsid w:val="00353612"/>
    <w:rsid w:val="00353EA4"/>
    <w:rsid w:val="00354657"/>
    <w:rsid w:val="0035517D"/>
    <w:rsid w:val="0035626D"/>
    <w:rsid w:val="0036172E"/>
    <w:rsid w:val="00361B84"/>
    <w:rsid w:val="00365AE3"/>
    <w:rsid w:val="00365AEC"/>
    <w:rsid w:val="00365C9A"/>
    <w:rsid w:val="003676ED"/>
    <w:rsid w:val="0036788B"/>
    <w:rsid w:val="00367F0A"/>
    <w:rsid w:val="003712C2"/>
    <w:rsid w:val="003734BC"/>
    <w:rsid w:val="00373606"/>
    <w:rsid w:val="003747B6"/>
    <w:rsid w:val="0037634B"/>
    <w:rsid w:val="00377768"/>
    <w:rsid w:val="0037798A"/>
    <w:rsid w:val="00377EC8"/>
    <w:rsid w:val="00380E27"/>
    <w:rsid w:val="003810EA"/>
    <w:rsid w:val="00381939"/>
    <w:rsid w:val="00381E93"/>
    <w:rsid w:val="003824F5"/>
    <w:rsid w:val="0038301B"/>
    <w:rsid w:val="00383EEC"/>
    <w:rsid w:val="00384910"/>
    <w:rsid w:val="00386F9A"/>
    <w:rsid w:val="003875E3"/>
    <w:rsid w:val="00391130"/>
    <w:rsid w:val="00392045"/>
    <w:rsid w:val="00392646"/>
    <w:rsid w:val="00393071"/>
    <w:rsid w:val="00393834"/>
    <w:rsid w:val="00393E96"/>
    <w:rsid w:val="00393EED"/>
    <w:rsid w:val="00395D45"/>
    <w:rsid w:val="003962C1"/>
    <w:rsid w:val="00396E77"/>
    <w:rsid w:val="003A02CC"/>
    <w:rsid w:val="003A031B"/>
    <w:rsid w:val="003A08C5"/>
    <w:rsid w:val="003A2D42"/>
    <w:rsid w:val="003A2D79"/>
    <w:rsid w:val="003A3491"/>
    <w:rsid w:val="003A3E3C"/>
    <w:rsid w:val="003A45EE"/>
    <w:rsid w:val="003A4F4F"/>
    <w:rsid w:val="003A50CD"/>
    <w:rsid w:val="003A5566"/>
    <w:rsid w:val="003A5C95"/>
    <w:rsid w:val="003A7ACC"/>
    <w:rsid w:val="003A7E88"/>
    <w:rsid w:val="003B034C"/>
    <w:rsid w:val="003B03A4"/>
    <w:rsid w:val="003B3C2A"/>
    <w:rsid w:val="003B4A75"/>
    <w:rsid w:val="003B5180"/>
    <w:rsid w:val="003B5400"/>
    <w:rsid w:val="003B67C6"/>
    <w:rsid w:val="003B6E32"/>
    <w:rsid w:val="003C15D0"/>
    <w:rsid w:val="003C2493"/>
    <w:rsid w:val="003C36BC"/>
    <w:rsid w:val="003C3E6C"/>
    <w:rsid w:val="003C458F"/>
    <w:rsid w:val="003C54BF"/>
    <w:rsid w:val="003D0552"/>
    <w:rsid w:val="003D3393"/>
    <w:rsid w:val="003D364F"/>
    <w:rsid w:val="003D3964"/>
    <w:rsid w:val="003D3D4B"/>
    <w:rsid w:val="003D4724"/>
    <w:rsid w:val="003D4C17"/>
    <w:rsid w:val="003D4F46"/>
    <w:rsid w:val="003D5350"/>
    <w:rsid w:val="003D5C78"/>
    <w:rsid w:val="003D6273"/>
    <w:rsid w:val="003D718C"/>
    <w:rsid w:val="003E0FFF"/>
    <w:rsid w:val="003E2408"/>
    <w:rsid w:val="003E2FDF"/>
    <w:rsid w:val="003E5AAD"/>
    <w:rsid w:val="003E71EA"/>
    <w:rsid w:val="003F24A7"/>
    <w:rsid w:val="003F3311"/>
    <w:rsid w:val="003F3C38"/>
    <w:rsid w:val="003F5271"/>
    <w:rsid w:val="003F7493"/>
    <w:rsid w:val="003F777E"/>
    <w:rsid w:val="0040024B"/>
    <w:rsid w:val="004016B9"/>
    <w:rsid w:val="00401C4F"/>
    <w:rsid w:val="00402B05"/>
    <w:rsid w:val="004037F9"/>
    <w:rsid w:val="004056A4"/>
    <w:rsid w:val="00407929"/>
    <w:rsid w:val="00410CB4"/>
    <w:rsid w:val="00410F68"/>
    <w:rsid w:val="00411884"/>
    <w:rsid w:val="00412FE5"/>
    <w:rsid w:val="0041381A"/>
    <w:rsid w:val="0041382A"/>
    <w:rsid w:val="0041383F"/>
    <w:rsid w:val="00414483"/>
    <w:rsid w:val="0041491D"/>
    <w:rsid w:val="00414F61"/>
    <w:rsid w:val="0041606D"/>
    <w:rsid w:val="004175CA"/>
    <w:rsid w:val="00417BFA"/>
    <w:rsid w:val="00420A0E"/>
    <w:rsid w:val="00420ECE"/>
    <w:rsid w:val="00421739"/>
    <w:rsid w:val="0042222A"/>
    <w:rsid w:val="00422D47"/>
    <w:rsid w:val="00423255"/>
    <w:rsid w:val="00423621"/>
    <w:rsid w:val="00423838"/>
    <w:rsid w:val="00424CEC"/>
    <w:rsid w:val="0042578D"/>
    <w:rsid w:val="00426073"/>
    <w:rsid w:val="0042723C"/>
    <w:rsid w:val="00427A62"/>
    <w:rsid w:val="004305FF"/>
    <w:rsid w:val="00431510"/>
    <w:rsid w:val="0043191C"/>
    <w:rsid w:val="00432EAD"/>
    <w:rsid w:val="00432FEE"/>
    <w:rsid w:val="00433701"/>
    <w:rsid w:val="00434028"/>
    <w:rsid w:val="004340C8"/>
    <w:rsid w:val="004349E3"/>
    <w:rsid w:val="00435375"/>
    <w:rsid w:val="00435C56"/>
    <w:rsid w:val="00436FF4"/>
    <w:rsid w:val="0043790F"/>
    <w:rsid w:val="00440118"/>
    <w:rsid w:val="00441489"/>
    <w:rsid w:val="00442131"/>
    <w:rsid w:val="004421EE"/>
    <w:rsid w:val="00445A8F"/>
    <w:rsid w:val="0045082F"/>
    <w:rsid w:val="00450A46"/>
    <w:rsid w:val="0045127C"/>
    <w:rsid w:val="00452AB8"/>
    <w:rsid w:val="0045569A"/>
    <w:rsid w:val="00455826"/>
    <w:rsid w:val="0045711B"/>
    <w:rsid w:val="0045777C"/>
    <w:rsid w:val="0046077F"/>
    <w:rsid w:val="00462C79"/>
    <w:rsid w:val="00462D43"/>
    <w:rsid w:val="004641D3"/>
    <w:rsid w:val="00464BB3"/>
    <w:rsid w:val="004655CE"/>
    <w:rsid w:val="00465B6F"/>
    <w:rsid w:val="0046643A"/>
    <w:rsid w:val="00471D72"/>
    <w:rsid w:val="00473BEC"/>
    <w:rsid w:val="00473C49"/>
    <w:rsid w:val="004746CD"/>
    <w:rsid w:val="004770A0"/>
    <w:rsid w:val="00477FB3"/>
    <w:rsid w:val="004824EB"/>
    <w:rsid w:val="00482B0E"/>
    <w:rsid w:val="00483DF9"/>
    <w:rsid w:val="004858DB"/>
    <w:rsid w:val="004863CA"/>
    <w:rsid w:val="004873C9"/>
    <w:rsid w:val="00487EDB"/>
    <w:rsid w:val="00491308"/>
    <w:rsid w:val="00492EFD"/>
    <w:rsid w:val="00493340"/>
    <w:rsid w:val="0049343C"/>
    <w:rsid w:val="004949B7"/>
    <w:rsid w:val="004952AE"/>
    <w:rsid w:val="0049693D"/>
    <w:rsid w:val="004977AF"/>
    <w:rsid w:val="00497852"/>
    <w:rsid w:val="00497B0B"/>
    <w:rsid w:val="00497EC6"/>
    <w:rsid w:val="004A02C6"/>
    <w:rsid w:val="004A2210"/>
    <w:rsid w:val="004A2233"/>
    <w:rsid w:val="004A2BBF"/>
    <w:rsid w:val="004A2C43"/>
    <w:rsid w:val="004A2EFC"/>
    <w:rsid w:val="004A3071"/>
    <w:rsid w:val="004A34A6"/>
    <w:rsid w:val="004A36CF"/>
    <w:rsid w:val="004A419F"/>
    <w:rsid w:val="004A4668"/>
    <w:rsid w:val="004A764A"/>
    <w:rsid w:val="004B04B5"/>
    <w:rsid w:val="004B093A"/>
    <w:rsid w:val="004B0B64"/>
    <w:rsid w:val="004B0DB3"/>
    <w:rsid w:val="004B11DC"/>
    <w:rsid w:val="004B18FE"/>
    <w:rsid w:val="004B2A7F"/>
    <w:rsid w:val="004B3234"/>
    <w:rsid w:val="004B44C8"/>
    <w:rsid w:val="004B5A14"/>
    <w:rsid w:val="004B5E59"/>
    <w:rsid w:val="004B6730"/>
    <w:rsid w:val="004C0F1C"/>
    <w:rsid w:val="004C1E40"/>
    <w:rsid w:val="004C29FF"/>
    <w:rsid w:val="004C41E9"/>
    <w:rsid w:val="004C4AF3"/>
    <w:rsid w:val="004C4F3B"/>
    <w:rsid w:val="004D065B"/>
    <w:rsid w:val="004D0A07"/>
    <w:rsid w:val="004D17D7"/>
    <w:rsid w:val="004D2E54"/>
    <w:rsid w:val="004D3E0D"/>
    <w:rsid w:val="004D4068"/>
    <w:rsid w:val="004D49C0"/>
    <w:rsid w:val="004D66BB"/>
    <w:rsid w:val="004D7752"/>
    <w:rsid w:val="004D7762"/>
    <w:rsid w:val="004E080D"/>
    <w:rsid w:val="004E0A17"/>
    <w:rsid w:val="004E0A77"/>
    <w:rsid w:val="004E0BD0"/>
    <w:rsid w:val="004E1D5C"/>
    <w:rsid w:val="004E2503"/>
    <w:rsid w:val="004E399C"/>
    <w:rsid w:val="004E41BA"/>
    <w:rsid w:val="004E4752"/>
    <w:rsid w:val="004E66BE"/>
    <w:rsid w:val="004E6F62"/>
    <w:rsid w:val="004F02D2"/>
    <w:rsid w:val="004F076D"/>
    <w:rsid w:val="004F0A61"/>
    <w:rsid w:val="004F1532"/>
    <w:rsid w:val="004F1B83"/>
    <w:rsid w:val="004F2607"/>
    <w:rsid w:val="004F4206"/>
    <w:rsid w:val="004F439F"/>
    <w:rsid w:val="004F4C86"/>
    <w:rsid w:val="004F7210"/>
    <w:rsid w:val="0050006C"/>
    <w:rsid w:val="005002ED"/>
    <w:rsid w:val="005007BB"/>
    <w:rsid w:val="0050293F"/>
    <w:rsid w:val="00503EF5"/>
    <w:rsid w:val="005048E2"/>
    <w:rsid w:val="00505B88"/>
    <w:rsid w:val="00506B85"/>
    <w:rsid w:val="00507DFB"/>
    <w:rsid w:val="00510707"/>
    <w:rsid w:val="0051225A"/>
    <w:rsid w:val="00512DA1"/>
    <w:rsid w:val="00514C65"/>
    <w:rsid w:val="00515DF6"/>
    <w:rsid w:val="005161D6"/>
    <w:rsid w:val="00516AAC"/>
    <w:rsid w:val="00517439"/>
    <w:rsid w:val="00517942"/>
    <w:rsid w:val="00517D05"/>
    <w:rsid w:val="00520E37"/>
    <w:rsid w:val="00521D2E"/>
    <w:rsid w:val="00522C7B"/>
    <w:rsid w:val="005239E1"/>
    <w:rsid w:val="00523C72"/>
    <w:rsid w:val="005269D1"/>
    <w:rsid w:val="00527693"/>
    <w:rsid w:val="00527829"/>
    <w:rsid w:val="005309AB"/>
    <w:rsid w:val="00530AB5"/>
    <w:rsid w:val="00531618"/>
    <w:rsid w:val="00532280"/>
    <w:rsid w:val="005327E1"/>
    <w:rsid w:val="005330CD"/>
    <w:rsid w:val="00533288"/>
    <w:rsid w:val="00533A43"/>
    <w:rsid w:val="005344FC"/>
    <w:rsid w:val="00537156"/>
    <w:rsid w:val="005424E9"/>
    <w:rsid w:val="005429B5"/>
    <w:rsid w:val="005429D7"/>
    <w:rsid w:val="005431C0"/>
    <w:rsid w:val="005433D9"/>
    <w:rsid w:val="00543DA7"/>
    <w:rsid w:val="005449EF"/>
    <w:rsid w:val="00544FC9"/>
    <w:rsid w:val="005465DA"/>
    <w:rsid w:val="00546E8D"/>
    <w:rsid w:val="00546FF8"/>
    <w:rsid w:val="0055038D"/>
    <w:rsid w:val="00551A88"/>
    <w:rsid w:val="00553DAE"/>
    <w:rsid w:val="005560B5"/>
    <w:rsid w:val="00560315"/>
    <w:rsid w:val="00560323"/>
    <w:rsid w:val="00560E3A"/>
    <w:rsid w:val="00560E85"/>
    <w:rsid w:val="00561B7F"/>
    <w:rsid w:val="00561B81"/>
    <w:rsid w:val="00562F52"/>
    <w:rsid w:val="00564717"/>
    <w:rsid w:val="0056550F"/>
    <w:rsid w:val="00566E36"/>
    <w:rsid w:val="005700A3"/>
    <w:rsid w:val="00570386"/>
    <w:rsid w:val="00571058"/>
    <w:rsid w:val="00571AA9"/>
    <w:rsid w:val="005737E9"/>
    <w:rsid w:val="00573F0B"/>
    <w:rsid w:val="00574438"/>
    <w:rsid w:val="005748A3"/>
    <w:rsid w:val="00576BBD"/>
    <w:rsid w:val="005802F6"/>
    <w:rsid w:val="00580A63"/>
    <w:rsid w:val="005818D3"/>
    <w:rsid w:val="005862D6"/>
    <w:rsid w:val="00592901"/>
    <w:rsid w:val="00593A2C"/>
    <w:rsid w:val="005945AB"/>
    <w:rsid w:val="00594697"/>
    <w:rsid w:val="005952C6"/>
    <w:rsid w:val="00595889"/>
    <w:rsid w:val="00595B13"/>
    <w:rsid w:val="00596178"/>
    <w:rsid w:val="00596B0B"/>
    <w:rsid w:val="00597A3E"/>
    <w:rsid w:val="005A0B8D"/>
    <w:rsid w:val="005A1B45"/>
    <w:rsid w:val="005A3F17"/>
    <w:rsid w:val="005A45EB"/>
    <w:rsid w:val="005A534B"/>
    <w:rsid w:val="005A55C1"/>
    <w:rsid w:val="005A600F"/>
    <w:rsid w:val="005A6569"/>
    <w:rsid w:val="005A7D07"/>
    <w:rsid w:val="005B0DE3"/>
    <w:rsid w:val="005B13CE"/>
    <w:rsid w:val="005B18CF"/>
    <w:rsid w:val="005B2930"/>
    <w:rsid w:val="005B3606"/>
    <w:rsid w:val="005B37D0"/>
    <w:rsid w:val="005B4BA1"/>
    <w:rsid w:val="005B6B15"/>
    <w:rsid w:val="005B6EC7"/>
    <w:rsid w:val="005B7E8D"/>
    <w:rsid w:val="005C020B"/>
    <w:rsid w:val="005C0447"/>
    <w:rsid w:val="005C19C6"/>
    <w:rsid w:val="005C262D"/>
    <w:rsid w:val="005C2C84"/>
    <w:rsid w:val="005C3324"/>
    <w:rsid w:val="005C34D8"/>
    <w:rsid w:val="005C35C4"/>
    <w:rsid w:val="005C3AD8"/>
    <w:rsid w:val="005C3B21"/>
    <w:rsid w:val="005C3EFD"/>
    <w:rsid w:val="005C4C4E"/>
    <w:rsid w:val="005C56D6"/>
    <w:rsid w:val="005C6E0A"/>
    <w:rsid w:val="005C7002"/>
    <w:rsid w:val="005C79A4"/>
    <w:rsid w:val="005D059C"/>
    <w:rsid w:val="005D1741"/>
    <w:rsid w:val="005D1750"/>
    <w:rsid w:val="005D1BAC"/>
    <w:rsid w:val="005D20B9"/>
    <w:rsid w:val="005D2BAE"/>
    <w:rsid w:val="005D2DB0"/>
    <w:rsid w:val="005D2F0C"/>
    <w:rsid w:val="005D50A4"/>
    <w:rsid w:val="005D62E8"/>
    <w:rsid w:val="005D7367"/>
    <w:rsid w:val="005E2336"/>
    <w:rsid w:val="005E4CA7"/>
    <w:rsid w:val="005E4CE3"/>
    <w:rsid w:val="005E537F"/>
    <w:rsid w:val="005E581C"/>
    <w:rsid w:val="005E6434"/>
    <w:rsid w:val="005E7D71"/>
    <w:rsid w:val="005F0BE9"/>
    <w:rsid w:val="005F0F74"/>
    <w:rsid w:val="005F6EB1"/>
    <w:rsid w:val="005F7991"/>
    <w:rsid w:val="006012A7"/>
    <w:rsid w:val="0060477B"/>
    <w:rsid w:val="00604F07"/>
    <w:rsid w:val="0060584C"/>
    <w:rsid w:val="00605B5B"/>
    <w:rsid w:val="00606815"/>
    <w:rsid w:val="00610D4D"/>
    <w:rsid w:val="0061199B"/>
    <w:rsid w:val="00611CE5"/>
    <w:rsid w:val="00613508"/>
    <w:rsid w:val="00613EEB"/>
    <w:rsid w:val="00615E1F"/>
    <w:rsid w:val="00616523"/>
    <w:rsid w:val="00622153"/>
    <w:rsid w:val="00622A31"/>
    <w:rsid w:val="00622C1F"/>
    <w:rsid w:val="00622FC1"/>
    <w:rsid w:val="00623343"/>
    <w:rsid w:val="006252E4"/>
    <w:rsid w:val="00625E34"/>
    <w:rsid w:val="00626C47"/>
    <w:rsid w:val="0063006A"/>
    <w:rsid w:val="00631FA1"/>
    <w:rsid w:val="00632B1F"/>
    <w:rsid w:val="006337C4"/>
    <w:rsid w:val="00633FF7"/>
    <w:rsid w:val="0063454B"/>
    <w:rsid w:val="006346A8"/>
    <w:rsid w:val="00635C34"/>
    <w:rsid w:val="00635C51"/>
    <w:rsid w:val="00635EB4"/>
    <w:rsid w:val="00640D26"/>
    <w:rsid w:val="00641FF7"/>
    <w:rsid w:val="00642EC8"/>
    <w:rsid w:val="0064321B"/>
    <w:rsid w:val="00643632"/>
    <w:rsid w:val="00643F03"/>
    <w:rsid w:val="00644215"/>
    <w:rsid w:val="00645E73"/>
    <w:rsid w:val="00646874"/>
    <w:rsid w:val="00646DD9"/>
    <w:rsid w:val="006473E5"/>
    <w:rsid w:val="006502BE"/>
    <w:rsid w:val="0065139C"/>
    <w:rsid w:val="006530DD"/>
    <w:rsid w:val="00653475"/>
    <w:rsid w:val="006547B0"/>
    <w:rsid w:val="00654D9A"/>
    <w:rsid w:val="00655D0E"/>
    <w:rsid w:val="00656176"/>
    <w:rsid w:val="00657184"/>
    <w:rsid w:val="0065779A"/>
    <w:rsid w:val="00660EDF"/>
    <w:rsid w:val="0066174A"/>
    <w:rsid w:val="006619A4"/>
    <w:rsid w:val="00664069"/>
    <w:rsid w:val="00664FD7"/>
    <w:rsid w:val="00665BA0"/>
    <w:rsid w:val="00666498"/>
    <w:rsid w:val="006707AE"/>
    <w:rsid w:val="00670C4B"/>
    <w:rsid w:val="006727C2"/>
    <w:rsid w:val="0067563F"/>
    <w:rsid w:val="0067670A"/>
    <w:rsid w:val="00676ED3"/>
    <w:rsid w:val="00680879"/>
    <w:rsid w:val="00682C53"/>
    <w:rsid w:val="00686138"/>
    <w:rsid w:val="0068658E"/>
    <w:rsid w:val="00686762"/>
    <w:rsid w:val="00687551"/>
    <w:rsid w:val="00690DEB"/>
    <w:rsid w:val="006912AB"/>
    <w:rsid w:val="006913CC"/>
    <w:rsid w:val="00692137"/>
    <w:rsid w:val="00692CEC"/>
    <w:rsid w:val="006941D4"/>
    <w:rsid w:val="006946C1"/>
    <w:rsid w:val="0069577F"/>
    <w:rsid w:val="0069621F"/>
    <w:rsid w:val="00696E8D"/>
    <w:rsid w:val="0069703B"/>
    <w:rsid w:val="0069765A"/>
    <w:rsid w:val="00697B24"/>
    <w:rsid w:val="006A133D"/>
    <w:rsid w:val="006A2747"/>
    <w:rsid w:val="006A316F"/>
    <w:rsid w:val="006A36A4"/>
    <w:rsid w:val="006A425F"/>
    <w:rsid w:val="006A4585"/>
    <w:rsid w:val="006A47BB"/>
    <w:rsid w:val="006A4E60"/>
    <w:rsid w:val="006B0776"/>
    <w:rsid w:val="006B6346"/>
    <w:rsid w:val="006B6FED"/>
    <w:rsid w:val="006C0EB4"/>
    <w:rsid w:val="006C2196"/>
    <w:rsid w:val="006C264E"/>
    <w:rsid w:val="006C3806"/>
    <w:rsid w:val="006C3AC6"/>
    <w:rsid w:val="006C3BEA"/>
    <w:rsid w:val="006C41E7"/>
    <w:rsid w:val="006C692A"/>
    <w:rsid w:val="006D0851"/>
    <w:rsid w:val="006D1906"/>
    <w:rsid w:val="006D1D9C"/>
    <w:rsid w:val="006D1DA1"/>
    <w:rsid w:val="006D2565"/>
    <w:rsid w:val="006D3169"/>
    <w:rsid w:val="006D3847"/>
    <w:rsid w:val="006D40C7"/>
    <w:rsid w:val="006D4E6D"/>
    <w:rsid w:val="006D567C"/>
    <w:rsid w:val="006D59B6"/>
    <w:rsid w:val="006D5E98"/>
    <w:rsid w:val="006D7237"/>
    <w:rsid w:val="006D7508"/>
    <w:rsid w:val="006E0B48"/>
    <w:rsid w:val="006E147F"/>
    <w:rsid w:val="006E1AFB"/>
    <w:rsid w:val="006E2D5B"/>
    <w:rsid w:val="006E4795"/>
    <w:rsid w:val="006E497F"/>
    <w:rsid w:val="006E6B2D"/>
    <w:rsid w:val="006E7255"/>
    <w:rsid w:val="006F19DD"/>
    <w:rsid w:val="006F256D"/>
    <w:rsid w:val="006F2B86"/>
    <w:rsid w:val="006F2E61"/>
    <w:rsid w:val="006F33B0"/>
    <w:rsid w:val="006F3C5A"/>
    <w:rsid w:val="006F4080"/>
    <w:rsid w:val="006F4B04"/>
    <w:rsid w:val="006F53F1"/>
    <w:rsid w:val="006F57BD"/>
    <w:rsid w:val="006F736A"/>
    <w:rsid w:val="006F7821"/>
    <w:rsid w:val="00700AD6"/>
    <w:rsid w:val="00700FF9"/>
    <w:rsid w:val="00701C62"/>
    <w:rsid w:val="00701E99"/>
    <w:rsid w:val="00701ECD"/>
    <w:rsid w:val="00702292"/>
    <w:rsid w:val="007041EF"/>
    <w:rsid w:val="007046B6"/>
    <w:rsid w:val="00704E21"/>
    <w:rsid w:val="007056E4"/>
    <w:rsid w:val="00707734"/>
    <w:rsid w:val="00707ACC"/>
    <w:rsid w:val="0071000A"/>
    <w:rsid w:val="007105B2"/>
    <w:rsid w:val="00710FE7"/>
    <w:rsid w:val="007129AD"/>
    <w:rsid w:val="00714018"/>
    <w:rsid w:val="007168D3"/>
    <w:rsid w:val="00717E1A"/>
    <w:rsid w:val="00717E89"/>
    <w:rsid w:val="00721140"/>
    <w:rsid w:val="007222BF"/>
    <w:rsid w:val="00722467"/>
    <w:rsid w:val="00723EF2"/>
    <w:rsid w:val="00724B6D"/>
    <w:rsid w:val="00726135"/>
    <w:rsid w:val="00727EA8"/>
    <w:rsid w:val="00732CEE"/>
    <w:rsid w:val="00735224"/>
    <w:rsid w:val="00735297"/>
    <w:rsid w:val="00737551"/>
    <w:rsid w:val="00737724"/>
    <w:rsid w:val="007400E9"/>
    <w:rsid w:val="007420A7"/>
    <w:rsid w:val="00742420"/>
    <w:rsid w:val="00742DFD"/>
    <w:rsid w:val="00743FD2"/>
    <w:rsid w:val="00744A63"/>
    <w:rsid w:val="00745843"/>
    <w:rsid w:val="00746579"/>
    <w:rsid w:val="00746CF5"/>
    <w:rsid w:val="007470FD"/>
    <w:rsid w:val="00747201"/>
    <w:rsid w:val="007473C4"/>
    <w:rsid w:val="00750678"/>
    <w:rsid w:val="00750817"/>
    <w:rsid w:val="007508A7"/>
    <w:rsid w:val="00753C41"/>
    <w:rsid w:val="00754523"/>
    <w:rsid w:val="00756006"/>
    <w:rsid w:val="007560FF"/>
    <w:rsid w:val="007573D1"/>
    <w:rsid w:val="00761E5D"/>
    <w:rsid w:val="00763208"/>
    <w:rsid w:val="007634FB"/>
    <w:rsid w:val="007647DF"/>
    <w:rsid w:val="007663A6"/>
    <w:rsid w:val="007667D9"/>
    <w:rsid w:val="007702DD"/>
    <w:rsid w:val="00770CB7"/>
    <w:rsid w:val="00770F05"/>
    <w:rsid w:val="00771FC5"/>
    <w:rsid w:val="00773B77"/>
    <w:rsid w:val="00773EF4"/>
    <w:rsid w:val="00773F32"/>
    <w:rsid w:val="00773FF6"/>
    <w:rsid w:val="00774333"/>
    <w:rsid w:val="00774DA4"/>
    <w:rsid w:val="00775B0B"/>
    <w:rsid w:val="007764C8"/>
    <w:rsid w:val="007769A6"/>
    <w:rsid w:val="00777643"/>
    <w:rsid w:val="00777C3A"/>
    <w:rsid w:val="00777DC4"/>
    <w:rsid w:val="00777E73"/>
    <w:rsid w:val="00780AEB"/>
    <w:rsid w:val="007823AB"/>
    <w:rsid w:val="00783238"/>
    <w:rsid w:val="00783D2E"/>
    <w:rsid w:val="00785856"/>
    <w:rsid w:val="00785DD9"/>
    <w:rsid w:val="00786A3F"/>
    <w:rsid w:val="0078711C"/>
    <w:rsid w:val="00787CB9"/>
    <w:rsid w:val="00787F60"/>
    <w:rsid w:val="00791817"/>
    <w:rsid w:val="00791A5E"/>
    <w:rsid w:val="00791FC1"/>
    <w:rsid w:val="00792FBC"/>
    <w:rsid w:val="00793763"/>
    <w:rsid w:val="00793F94"/>
    <w:rsid w:val="00795163"/>
    <w:rsid w:val="00796834"/>
    <w:rsid w:val="0079768E"/>
    <w:rsid w:val="007A1567"/>
    <w:rsid w:val="007A18AB"/>
    <w:rsid w:val="007A1E77"/>
    <w:rsid w:val="007A2AC7"/>
    <w:rsid w:val="007A4717"/>
    <w:rsid w:val="007A599E"/>
    <w:rsid w:val="007A632F"/>
    <w:rsid w:val="007A6942"/>
    <w:rsid w:val="007B017C"/>
    <w:rsid w:val="007B162E"/>
    <w:rsid w:val="007B1DD4"/>
    <w:rsid w:val="007B207F"/>
    <w:rsid w:val="007B20D6"/>
    <w:rsid w:val="007B2B0B"/>
    <w:rsid w:val="007B4DBD"/>
    <w:rsid w:val="007B5019"/>
    <w:rsid w:val="007B57FA"/>
    <w:rsid w:val="007B61A2"/>
    <w:rsid w:val="007B652B"/>
    <w:rsid w:val="007B7270"/>
    <w:rsid w:val="007C089A"/>
    <w:rsid w:val="007C0E4A"/>
    <w:rsid w:val="007C1E05"/>
    <w:rsid w:val="007C2788"/>
    <w:rsid w:val="007C4157"/>
    <w:rsid w:val="007C5D7D"/>
    <w:rsid w:val="007C5FC8"/>
    <w:rsid w:val="007D277B"/>
    <w:rsid w:val="007D3562"/>
    <w:rsid w:val="007D370D"/>
    <w:rsid w:val="007D3DD9"/>
    <w:rsid w:val="007D448B"/>
    <w:rsid w:val="007D469A"/>
    <w:rsid w:val="007D6EF3"/>
    <w:rsid w:val="007D7FD2"/>
    <w:rsid w:val="007D7FF6"/>
    <w:rsid w:val="007E0464"/>
    <w:rsid w:val="007E16FD"/>
    <w:rsid w:val="007E1ABD"/>
    <w:rsid w:val="007E25E0"/>
    <w:rsid w:val="007E25E8"/>
    <w:rsid w:val="007E3D8A"/>
    <w:rsid w:val="007E4305"/>
    <w:rsid w:val="007E4BD8"/>
    <w:rsid w:val="007E5453"/>
    <w:rsid w:val="007E74E2"/>
    <w:rsid w:val="007E7AD2"/>
    <w:rsid w:val="007F0886"/>
    <w:rsid w:val="007F170C"/>
    <w:rsid w:val="007F226A"/>
    <w:rsid w:val="007F271E"/>
    <w:rsid w:val="007F3A8B"/>
    <w:rsid w:val="007F4C99"/>
    <w:rsid w:val="007F5867"/>
    <w:rsid w:val="007F606A"/>
    <w:rsid w:val="007F6560"/>
    <w:rsid w:val="007F6DEC"/>
    <w:rsid w:val="007F7E4D"/>
    <w:rsid w:val="0080148B"/>
    <w:rsid w:val="008018B9"/>
    <w:rsid w:val="00803EEB"/>
    <w:rsid w:val="00804954"/>
    <w:rsid w:val="00805126"/>
    <w:rsid w:val="008051FD"/>
    <w:rsid w:val="00805737"/>
    <w:rsid w:val="00805AC9"/>
    <w:rsid w:val="00805B12"/>
    <w:rsid w:val="008067B0"/>
    <w:rsid w:val="0080686A"/>
    <w:rsid w:val="0080735B"/>
    <w:rsid w:val="00807A6F"/>
    <w:rsid w:val="00810649"/>
    <w:rsid w:val="00812457"/>
    <w:rsid w:val="00814782"/>
    <w:rsid w:val="0081523A"/>
    <w:rsid w:val="00815352"/>
    <w:rsid w:val="0081622B"/>
    <w:rsid w:val="00816D0F"/>
    <w:rsid w:val="0081791D"/>
    <w:rsid w:val="00823370"/>
    <w:rsid w:val="00823455"/>
    <w:rsid w:val="0082348F"/>
    <w:rsid w:val="008244C8"/>
    <w:rsid w:val="00824DA0"/>
    <w:rsid w:val="008254A2"/>
    <w:rsid w:val="00827045"/>
    <w:rsid w:val="0082771B"/>
    <w:rsid w:val="00830901"/>
    <w:rsid w:val="00830D77"/>
    <w:rsid w:val="00833A60"/>
    <w:rsid w:val="0083440F"/>
    <w:rsid w:val="00836FC3"/>
    <w:rsid w:val="008372B9"/>
    <w:rsid w:val="00837732"/>
    <w:rsid w:val="00840B25"/>
    <w:rsid w:val="008424DE"/>
    <w:rsid w:val="0084273E"/>
    <w:rsid w:val="00844B17"/>
    <w:rsid w:val="00844D91"/>
    <w:rsid w:val="008462F6"/>
    <w:rsid w:val="00846C65"/>
    <w:rsid w:val="00847289"/>
    <w:rsid w:val="00847556"/>
    <w:rsid w:val="008500DC"/>
    <w:rsid w:val="00851058"/>
    <w:rsid w:val="00851C4D"/>
    <w:rsid w:val="00852A7B"/>
    <w:rsid w:val="00852BD5"/>
    <w:rsid w:val="0085356E"/>
    <w:rsid w:val="008543D5"/>
    <w:rsid w:val="00854AAD"/>
    <w:rsid w:val="00855CDB"/>
    <w:rsid w:val="00856551"/>
    <w:rsid w:val="00856830"/>
    <w:rsid w:val="00857E36"/>
    <w:rsid w:val="00860109"/>
    <w:rsid w:val="00862E88"/>
    <w:rsid w:val="0086306A"/>
    <w:rsid w:val="00864147"/>
    <w:rsid w:val="008652C2"/>
    <w:rsid w:val="00865AD5"/>
    <w:rsid w:val="00870E24"/>
    <w:rsid w:val="0087130F"/>
    <w:rsid w:val="00871ABF"/>
    <w:rsid w:val="00872856"/>
    <w:rsid w:val="00873259"/>
    <w:rsid w:val="00873600"/>
    <w:rsid w:val="00873EC9"/>
    <w:rsid w:val="00874F70"/>
    <w:rsid w:val="0087550E"/>
    <w:rsid w:val="00876386"/>
    <w:rsid w:val="0087778E"/>
    <w:rsid w:val="0088001E"/>
    <w:rsid w:val="00880629"/>
    <w:rsid w:val="008837EE"/>
    <w:rsid w:val="00884285"/>
    <w:rsid w:val="00884C04"/>
    <w:rsid w:val="00884F4E"/>
    <w:rsid w:val="008853B8"/>
    <w:rsid w:val="00886C9F"/>
    <w:rsid w:val="00886D87"/>
    <w:rsid w:val="0089105A"/>
    <w:rsid w:val="008912C8"/>
    <w:rsid w:val="008916AE"/>
    <w:rsid w:val="008925B2"/>
    <w:rsid w:val="00892F10"/>
    <w:rsid w:val="0089392C"/>
    <w:rsid w:val="00893F79"/>
    <w:rsid w:val="00896338"/>
    <w:rsid w:val="008A151E"/>
    <w:rsid w:val="008A18C9"/>
    <w:rsid w:val="008A43EF"/>
    <w:rsid w:val="008A46DF"/>
    <w:rsid w:val="008A4E7B"/>
    <w:rsid w:val="008A541E"/>
    <w:rsid w:val="008A6312"/>
    <w:rsid w:val="008A6337"/>
    <w:rsid w:val="008B2DA3"/>
    <w:rsid w:val="008B650C"/>
    <w:rsid w:val="008B7302"/>
    <w:rsid w:val="008C01D2"/>
    <w:rsid w:val="008C164D"/>
    <w:rsid w:val="008C1E06"/>
    <w:rsid w:val="008C24D9"/>
    <w:rsid w:val="008C2D2F"/>
    <w:rsid w:val="008C38D3"/>
    <w:rsid w:val="008C4F67"/>
    <w:rsid w:val="008C558B"/>
    <w:rsid w:val="008C7067"/>
    <w:rsid w:val="008C793F"/>
    <w:rsid w:val="008D0175"/>
    <w:rsid w:val="008D04CA"/>
    <w:rsid w:val="008D3F24"/>
    <w:rsid w:val="008D4CB5"/>
    <w:rsid w:val="008D5624"/>
    <w:rsid w:val="008D5E74"/>
    <w:rsid w:val="008D63DA"/>
    <w:rsid w:val="008D7F48"/>
    <w:rsid w:val="008E0AD5"/>
    <w:rsid w:val="008E1761"/>
    <w:rsid w:val="008E22E8"/>
    <w:rsid w:val="008E23C9"/>
    <w:rsid w:val="008E2AB4"/>
    <w:rsid w:val="008E3623"/>
    <w:rsid w:val="008E3E5C"/>
    <w:rsid w:val="008E4B69"/>
    <w:rsid w:val="008E5E52"/>
    <w:rsid w:val="008E6CFB"/>
    <w:rsid w:val="008E7BB5"/>
    <w:rsid w:val="008F05ED"/>
    <w:rsid w:val="008F0D39"/>
    <w:rsid w:val="008F1A3E"/>
    <w:rsid w:val="008F1D62"/>
    <w:rsid w:val="008F2953"/>
    <w:rsid w:val="008F3072"/>
    <w:rsid w:val="008F33AD"/>
    <w:rsid w:val="008F7036"/>
    <w:rsid w:val="008F717C"/>
    <w:rsid w:val="008F7BFC"/>
    <w:rsid w:val="009004B7"/>
    <w:rsid w:val="00902963"/>
    <w:rsid w:val="009035A8"/>
    <w:rsid w:val="00905095"/>
    <w:rsid w:val="009056A2"/>
    <w:rsid w:val="00905898"/>
    <w:rsid w:val="009066F9"/>
    <w:rsid w:val="00906CE9"/>
    <w:rsid w:val="0090716C"/>
    <w:rsid w:val="00907EEF"/>
    <w:rsid w:val="00910E2C"/>
    <w:rsid w:val="00913133"/>
    <w:rsid w:val="00913276"/>
    <w:rsid w:val="00913B4B"/>
    <w:rsid w:val="0091546D"/>
    <w:rsid w:val="00916A7C"/>
    <w:rsid w:val="00921332"/>
    <w:rsid w:val="00922196"/>
    <w:rsid w:val="00922F8A"/>
    <w:rsid w:val="009247BF"/>
    <w:rsid w:val="00925131"/>
    <w:rsid w:val="00926427"/>
    <w:rsid w:val="00926C78"/>
    <w:rsid w:val="00926F63"/>
    <w:rsid w:val="009272A5"/>
    <w:rsid w:val="009274EC"/>
    <w:rsid w:val="009308F7"/>
    <w:rsid w:val="009333BE"/>
    <w:rsid w:val="00933743"/>
    <w:rsid w:val="00933A5C"/>
    <w:rsid w:val="00933DBE"/>
    <w:rsid w:val="009340A8"/>
    <w:rsid w:val="009366DE"/>
    <w:rsid w:val="00936C3D"/>
    <w:rsid w:val="0093796E"/>
    <w:rsid w:val="00940928"/>
    <w:rsid w:val="00940D53"/>
    <w:rsid w:val="00941D85"/>
    <w:rsid w:val="00945174"/>
    <w:rsid w:val="00945742"/>
    <w:rsid w:val="009457C8"/>
    <w:rsid w:val="0094612D"/>
    <w:rsid w:val="00946975"/>
    <w:rsid w:val="00952CC3"/>
    <w:rsid w:val="00953E17"/>
    <w:rsid w:val="00954A65"/>
    <w:rsid w:val="00954D74"/>
    <w:rsid w:val="00954FF1"/>
    <w:rsid w:val="00955C28"/>
    <w:rsid w:val="009574A2"/>
    <w:rsid w:val="00957FD3"/>
    <w:rsid w:val="00960226"/>
    <w:rsid w:val="00960B8E"/>
    <w:rsid w:val="00961204"/>
    <w:rsid w:val="0096196E"/>
    <w:rsid w:val="00962D5B"/>
    <w:rsid w:val="0096325A"/>
    <w:rsid w:val="009651D0"/>
    <w:rsid w:val="00965D2B"/>
    <w:rsid w:val="009660D4"/>
    <w:rsid w:val="0096638D"/>
    <w:rsid w:val="009666F0"/>
    <w:rsid w:val="009719CC"/>
    <w:rsid w:val="00972779"/>
    <w:rsid w:val="00975B74"/>
    <w:rsid w:val="009761A5"/>
    <w:rsid w:val="009761F7"/>
    <w:rsid w:val="009767EC"/>
    <w:rsid w:val="00976D4B"/>
    <w:rsid w:val="00977115"/>
    <w:rsid w:val="0097724C"/>
    <w:rsid w:val="00980612"/>
    <w:rsid w:val="0098131E"/>
    <w:rsid w:val="009819D3"/>
    <w:rsid w:val="0098250C"/>
    <w:rsid w:val="00982EB2"/>
    <w:rsid w:val="0098365B"/>
    <w:rsid w:val="00983D69"/>
    <w:rsid w:val="0098401E"/>
    <w:rsid w:val="00986181"/>
    <w:rsid w:val="00986EB9"/>
    <w:rsid w:val="00987BDB"/>
    <w:rsid w:val="009904E1"/>
    <w:rsid w:val="00993C9D"/>
    <w:rsid w:val="009A05AF"/>
    <w:rsid w:val="009A215F"/>
    <w:rsid w:val="009A2185"/>
    <w:rsid w:val="009A31DF"/>
    <w:rsid w:val="009A40C6"/>
    <w:rsid w:val="009A41F9"/>
    <w:rsid w:val="009A43B4"/>
    <w:rsid w:val="009A5363"/>
    <w:rsid w:val="009A5BD4"/>
    <w:rsid w:val="009A62C2"/>
    <w:rsid w:val="009A6BE7"/>
    <w:rsid w:val="009A72A7"/>
    <w:rsid w:val="009A73EA"/>
    <w:rsid w:val="009A7AEC"/>
    <w:rsid w:val="009B066E"/>
    <w:rsid w:val="009B1ACA"/>
    <w:rsid w:val="009B1FA1"/>
    <w:rsid w:val="009B23D3"/>
    <w:rsid w:val="009B285F"/>
    <w:rsid w:val="009B35E2"/>
    <w:rsid w:val="009C1733"/>
    <w:rsid w:val="009C2343"/>
    <w:rsid w:val="009C25AC"/>
    <w:rsid w:val="009C3168"/>
    <w:rsid w:val="009C353F"/>
    <w:rsid w:val="009C3F39"/>
    <w:rsid w:val="009C5C95"/>
    <w:rsid w:val="009C62CD"/>
    <w:rsid w:val="009C6E64"/>
    <w:rsid w:val="009D0929"/>
    <w:rsid w:val="009D1113"/>
    <w:rsid w:val="009D1A6C"/>
    <w:rsid w:val="009D2071"/>
    <w:rsid w:val="009D2733"/>
    <w:rsid w:val="009D29BB"/>
    <w:rsid w:val="009D3480"/>
    <w:rsid w:val="009D3845"/>
    <w:rsid w:val="009D4297"/>
    <w:rsid w:val="009D4992"/>
    <w:rsid w:val="009D4D55"/>
    <w:rsid w:val="009D54FF"/>
    <w:rsid w:val="009D6DE3"/>
    <w:rsid w:val="009D70A5"/>
    <w:rsid w:val="009D7147"/>
    <w:rsid w:val="009D7294"/>
    <w:rsid w:val="009D7E6F"/>
    <w:rsid w:val="009E0369"/>
    <w:rsid w:val="009E0CBB"/>
    <w:rsid w:val="009E10DF"/>
    <w:rsid w:val="009E171B"/>
    <w:rsid w:val="009E3170"/>
    <w:rsid w:val="009E4538"/>
    <w:rsid w:val="009E59D5"/>
    <w:rsid w:val="009E65E3"/>
    <w:rsid w:val="009E7148"/>
    <w:rsid w:val="009E7B8D"/>
    <w:rsid w:val="009F1997"/>
    <w:rsid w:val="009F2DD8"/>
    <w:rsid w:val="009F63AC"/>
    <w:rsid w:val="009F7BD1"/>
    <w:rsid w:val="00A004F3"/>
    <w:rsid w:val="00A006F4"/>
    <w:rsid w:val="00A03815"/>
    <w:rsid w:val="00A05380"/>
    <w:rsid w:val="00A05D77"/>
    <w:rsid w:val="00A06209"/>
    <w:rsid w:val="00A10C06"/>
    <w:rsid w:val="00A12357"/>
    <w:rsid w:val="00A12F93"/>
    <w:rsid w:val="00A133FD"/>
    <w:rsid w:val="00A14040"/>
    <w:rsid w:val="00A1486E"/>
    <w:rsid w:val="00A1517F"/>
    <w:rsid w:val="00A1526F"/>
    <w:rsid w:val="00A15486"/>
    <w:rsid w:val="00A155F1"/>
    <w:rsid w:val="00A15A32"/>
    <w:rsid w:val="00A21F5B"/>
    <w:rsid w:val="00A22D06"/>
    <w:rsid w:val="00A239A8"/>
    <w:rsid w:val="00A250DC"/>
    <w:rsid w:val="00A252BE"/>
    <w:rsid w:val="00A25E54"/>
    <w:rsid w:val="00A261E2"/>
    <w:rsid w:val="00A30105"/>
    <w:rsid w:val="00A30957"/>
    <w:rsid w:val="00A30DB3"/>
    <w:rsid w:val="00A31CB9"/>
    <w:rsid w:val="00A33C51"/>
    <w:rsid w:val="00A34C17"/>
    <w:rsid w:val="00A34F66"/>
    <w:rsid w:val="00A350B4"/>
    <w:rsid w:val="00A351BD"/>
    <w:rsid w:val="00A357B4"/>
    <w:rsid w:val="00A358ED"/>
    <w:rsid w:val="00A35A64"/>
    <w:rsid w:val="00A36B88"/>
    <w:rsid w:val="00A37849"/>
    <w:rsid w:val="00A37A97"/>
    <w:rsid w:val="00A37E1D"/>
    <w:rsid w:val="00A419F4"/>
    <w:rsid w:val="00A41ADB"/>
    <w:rsid w:val="00A43482"/>
    <w:rsid w:val="00A4404E"/>
    <w:rsid w:val="00A442C8"/>
    <w:rsid w:val="00A4729F"/>
    <w:rsid w:val="00A4737C"/>
    <w:rsid w:val="00A50C90"/>
    <w:rsid w:val="00A50DDF"/>
    <w:rsid w:val="00A50FAE"/>
    <w:rsid w:val="00A5275A"/>
    <w:rsid w:val="00A53D8B"/>
    <w:rsid w:val="00A53D97"/>
    <w:rsid w:val="00A53DE1"/>
    <w:rsid w:val="00A552A4"/>
    <w:rsid w:val="00A55582"/>
    <w:rsid w:val="00A55957"/>
    <w:rsid w:val="00A60D4C"/>
    <w:rsid w:val="00A61938"/>
    <w:rsid w:val="00A63147"/>
    <w:rsid w:val="00A634B8"/>
    <w:rsid w:val="00A63FBD"/>
    <w:rsid w:val="00A648F4"/>
    <w:rsid w:val="00A65512"/>
    <w:rsid w:val="00A65B0C"/>
    <w:rsid w:val="00A6617C"/>
    <w:rsid w:val="00A66287"/>
    <w:rsid w:val="00A67423"/>
    <w:rsid w:val="00A6773E"/>
    <w:rsid w:val="00A700F9"/>
    <w:rsid w:val="00A70215"/>
    <w:rsid w:val="00A70825"/>
    <w:rsid w:val="00A70A6D"/>
    <w:rsid w:val="00A70F56"/>
    <w:rsid w:val="00A712D4"/>
    <w:rsid w:val="00A71435"/>
    <w:rsid w:val="00A71977"/>
    <w:rsid w:val="00A7252B"/>
    <w:rsid w:val="00A72EAA"/>
    <w:rsid w:val="00A7464C"/>
    <w:rsid w:val="00A7564A"/>
    <w:rsid w:val="00A76522"/>
    <w:rsid w:val="00A76E53"/>
    <w:rsid w:val="00A76FF5"/>
    <w:rsid w:val="00A80704"/>
    <w:rsid w:val="00A80A0B"/>
    <w:rsid w:val="00A8129C"/>
    <w:rsid w:val="00A812E7"/>
    <w:rsid w:val="00A81B70"/>
    <w:rsid w:val="00A820D6"/>
    <w:rsid w:val="00A822B0"/>
    <w:rsid w:val="00A8232D"/>
    <w:rsid w:val="00A84C32"/>
    <w:rsid w:val="00A84E4E"/>
    <w:rsid w:val="00A850B0"/>
    <w:rsid w:val="00A85ACE"/>
    <w:rsid w:val="00A86542"/>
    <w:rsid w:val="00A92197"/>
    <w:rsid w:val="00A92319"/>
    <w:rsid w:val="00A92C0E"/>
    <w:rsid w:val="00A92F0E"/>
    <w:rsid w:val="00A961F3"/>
    <w:rsid w:val="00AA2FD5"/>
    <w:rsid w:val="00AA4586"/>
    <w:rsid w:val="00AA4C2E"/>
    <w:rsid w:val="00AA4F5E"/>
    <w:rsid w:val="00AA6D58"/>
    <w:rsid w:val="00AB2502"/>
    <w:rsid w:val="00AB2A4C"/>
    <w:rsid w:val="00AB489D"/>
    <w:rsid w:val="00AB4992"/>
    <w:rsid w:val="00AB5131"/>
    <w:rsid w:val="00AB6316"/>
    <w:rsid w:val="00AB659C"/>
    <w:rsid w:val="00AC1D8B"/>
    <w:rsid w:val="00AC207B"/>
    <w:rsid w:val="00AC2865"/>
    <w:rsid w:val="00AC33CB"/>
    <w:rsid w:val="00AC361D"/>
    <w:rsid w:val="00AC60FC"/>
    <w:rsid w:val="00AC6119"/>
    <w:rsid w:val="00AC6ACA"/>
    <w:rsid w:val="00AC77E9"/>
    <w:rsid w:val="00AD1454"/>
    <w:rsid w:val="00AD1CEC"/>
    <w:rsid w:val="00AD2B69"/>
    <w:rsid w:val="00AD31AC"/>
    <w:rsid w:val="00AD3397"/>
    <w:rsid w:val="00AD3541"/>
    <w:rsid w:val="00AD3791"/>
    <w:rsid w:val="00AD3D62"/>
    <w:rsid w:val="00AD4715"/>
    <w:rsid w:val="00AD50A5"/>
    <w:rsid w:val="00AD57B6"/>
    <w:rsid w:val="00AD5CBE"/>
    <w:rsid w:val="00AD6926"/>
    <w:rsid w:val="00AD77A9"/>
    <w:rsid w:val="00AE11B9"/>
    <w:rsid w:val="00AE1E83"/>
    <w:rsid w:val="00AE49C3"/>
    <w:rsid w:val="00AE69D7"/>
    <w:rsid w:val="00AF003C"/>
    <w:rsid w:val="00AF00FC"/>
    <w:rsid w:val="00AF1D2C"/>
    <w:rsid w:val="00AF1E80"/>
    <w:rsid w:val="00AF2630"/>
    <w:rsid w:val="00AF275E"/>
    <w:rsid w:val="00AF306E"/>
    <w:rsid w:val="00AF31D7"/>
    <w:rsid w:val="00AF3403"/>
    <w:rsid w:val="00AF360F"/>
    <w:rsid w:val="00AF397D"/>
    <w:rsid w:val="00AF3A66"/>
    <w:rsid w:val="00AF4AB7"/>
    <w:rsid w:val="00AF5FAA"/>
    <w:rsid w:val="00AF68C4"/>
    <w:rsid w:val="00AF7D84"/>
    <w:rsid w:val="00AF7F28"/>
    <w:rsid w:val="00B0201C"/>
    <w:rsid w:val="00B0348F"/>
    <w:rsid w:val="00B03B1D"/>
    <w:rsid w:val="00B05EC5"/>
    <w:rsid w:val="00B07B57"/>
    <w:rsid w:val="00B12E8A"/>
    <w:rsid w:val="00B1736C"/>
    <w:rsid w:val="00B2060F"/>
    <w:rsid w:val="00B2099A"/>
    <w:rsid w:val="00B20BD1"/>
    <w:rsid w:val="00B21EF1"/>
    <w:rsid w:val="00B221DF"/>
    <w:rsid w:val="00B22421"/>
    <w:rsid w:val="00B233E2"/>
    <w:rsid w:val="00B23520"/>
    <w:rsid w:val="00B2677A"/>
    <w:rsid w:val="00B26F7A"/>
    <w:rsid w:val="00B27EF8"/>
    <w:rsid w:val="00B3015E"/>
    <w:rsid w:val="00B30210"/>
    <w:rsid w:val="00B31985"/>
    <w:rsid w:val="00B322D2"/>
    <w:rsid w:val="00B33EF0"/>
    <w:rsid w:val="00B354C0"/>
    <w:rsid w:val="00B3753A"/>
    <w:rsid w:val="00B37CE6"/>
    <w:rsid w:val="00B4089B"/>
    <w:rsid w:val="00B40DBB"/>
    <w:rsid w:val="00B40FB5"/>
    <w:rsid w:val="00B4127B"/>
    <w:rsid w:val="00B42BED"/>
    <w:rsid w:val="00B43A06"/>
    <w:rsid w:val="00B44D68"/>
    <w:rsid w:val="00B45537"/>
    <w:rsid w:val="00B465D1"/>
    <w:rsid w:val="00B47D1D"/>
    <w:rsid w:val="00B51A40"/>
    <w:rsid w:val="00B51C6B"/>
    <w:rsid w:val="00B52034"/>
    <w:rsid w:val="00B53E02"/>
    <w:rsid w:val="00B544DB"/>
    <w:rsid w:val="00B549C9"/>
    <w:rsid w:val="00B55339"/>
    <w:rsid w:val="00B5599F"/>
    <w:rsid w:val="00B57BFF"/>
    <w:rsid w:val="00B60700"/>
    <w:rsid w:val="00B60D7E"/>
    <w:rsid w:val="00B62B26"/>
    <w:rsid w:val="00B63F80"/>
    <w:rsid w:val="00B64216"/>
    <w:rsid w:val="00B64DB6"/>
    <w:rsid w:val="00B65774"/>
    <w:rsid w:val="00B6650B"/>
    <w:rsid w:val="00B67AD8"/>
    <w:rsid w:val="00B67EEF"/>
    <w:rsid w:val="00B71A1D"/>
    <w:rsid w:val="00B73310"/>
    <w:rsid w:val="00B7404E"/>
    <w:rsid w:val="00B74555"/>
    <w:rsid w:val="00B74781"/>
    <w:rsid w:val="00B747F2"/>
    <w:rsid w:val="00B74F35"/>
    <w:rsid w:val="00B75520"/>
    <w:rsid w:val="00B75759"/>
    <w:rsid w:val="00B77657"/>
    <w:rsid w:val="00B801EB"/>
    <w:rsid w:val="00B8044F"/>
    <w:rsid w:val="00B8144B"/>
    <w:rsid w:val="00B81951"/>
    <w:rsid w:val="00B81FBF"/>
    <w:rsid w:val="00B82BEB"/>
    <w:rsid w:val="00B832DB"/>
    <w:rsid w:val="00B83A02"/>
    <w:rsid w:val="00B84255"/>
    <w:rsid w:val="00B85045"/>
    <w:rsid w:val="00B85890"/>
    <w:rsid w:val="00B86052"/>
    <w:rsid w:val="00B900E7"/>
    <w:rsid w:val="00B906DA"/>
    <w:rsid w:val="00B924D1"/>
    <w:rsid w:val="00B93A3A"/>
    <w:rsid w:val="00B93AD4"/>
    <w:rsid w:val="00B940BA"/>
    <w:rsid w:val="00B9447F"/>
    <w:rsid w:val="00B946C5"/>
    <w:rsid w:val="00B94C93"/>
    <w:rsid w:val="00B957A3"/>
    <w:rsid w:val="00B95E95"/>
    <w:rsid w:val="00B96048"/>
    <w:rsid w:val="00B96CA1"/>
    <w:rsid w:val="00B97144"/>
    <w:rsid w:val="00BA00D0"/>
    <w:rsid w:val="00BA01F2"/>
    <w:rsid w:val="00BA02C2"/>
    <w:rsid w:val="00BA052F"/>
    <w:rsid w:val="00BA15E2"/>
    <w:rsid w:val="00BA1D14"/>
    <w:rsid w:val="00BA2724"/>
    <w:rsid w:val="00BA27A2"/>
    <w:rsid w:val="00BA32C6"/>
    <w:rsid w:val="00BA3923"/>
    <w:rsid w:val="00BA39AA"/>
    <w:rsid w:val="00BA4087"/>
    <w:rsid w:val="00BA4B38"/>
    <w:rsid w:val="00BB0D53"/>
    <w:rsid w:val="00BB1C93"/>
    <w:rsid w:val="00BB2B7D"/>
    <w:rsid w:val="00BB3605"/>
    <w:rsid w:val="00BB4588"/>
    <w:rsid w:val="00BB5896"/>
    <w:rsid w:val="00BB59A4"/>
    <w:rsid w:val="00BB7A17"/>
    <w:rsid w:val="00BB7D2B"/>
    <w:rsid w:val="00BC19D7"/>
    <w:rsid w:val="00BC1D58"/>
    <w:rsid w:val="00BC2476"/>
    <w:rsid w:val="00BC39AA"/>
    <w:rsid w:val="00BC3AA4"/>
    <w:rsid w:val="00BC3F22"/>
    <w:rsid w:val="00BC472B"/>
    <w:rsid w:val="00BC47A0"/>
    <w:rsid w:val="00BC4E98"/>
    <w:rsid w:val="00BC67C2"/>
    <w:rsid w:val="00BC6933"/>
    <w:rsid w:val="00BC6BBF"/>
    <w:rsid w:val="00BD0682"/>
    <w:rsid w:val="00BD1664"/>
    <w:rsid w:val="00BD2B04"/>
    <w:rsid w:val="00BD2B20"/>
    <w:rsid w:val="00BD2C46"/>
    <w:rsid w:val="00BD2EC2"/>
    <w:rsid w:val="00BD388F"/>
    <w:rsid w:val="00BD3AC7"/>
    <w:rsid w:val="00BE1F92"/>
    <w:rsid w:val="00BE3398"/>
    <w:rsid w:val="00BE3BD0"/>
    <w:rsid w:val="00BE447F"/>
    <w:rsid w:val="00BE4607"/>
    <w:rsid w:val="00BE77B5"/>
    <w:rsid w:val="00BF24E3"/>
    <w:rsid w:val="00BF3341"/>
    <w:rsid w:val="00BF4538"/>
    <w:rsid w:val="00BF54B5"/>
    <w:rsid w:val="00BF6F78"/>
    <w:rsid w:val="00BF70F3"/>
    <w:rsid w:val="00BF7ACB"/>
    <w:rsid w:val="00C01596"/>
    <w:rsid w:val="00C019B7"/>
    <w:rsid w:val="00C03D96"/>
    <w:rsid w:val="00C06C04"/>
    <w:rsid w:val="00C07298"/>
    <w:rsid w:val="00C07EB9"/>
    <w:rsid w:val="00C103CD"/>
    <w:rsid w:val="00C11DC8"/>
    <w:rsid w:val="00C12AA1"/>
    <w:rsid w:val="00C13785"/>
    <w:rsid w:val="00C139BE"/>
    <w:rsid w:val="00C15963"/>
    <w:rsid w:val="00C15A5C"/>
    <w:rsid w:val="00C15B5C"/>
    <w:rsid w:val="00C15DD8"/>
    <w:rsid w:val="00C16A9E"/>
    <w:rsid w:val="00C16E84"/>
    <w:rsid w:val="00C1735E"/>
    <w:rsid w:val="00C22477"/>
    <w:rsid w:val="00C2266F"/>
    <w:rsid w:val="00C2354E"/>
    <w:rsid w:val="00C241D8"/>
    <w:rsid w:val="00C24280"/>
    <w:rsid w:val="00C265B5"/>
    <w:rsid w:val="00C265C1"/>
    <w:rsid w:val="00C276B3"/>
    <w:rsid w:val="00C30A0C"/>
    <w:rsid w:val="00C30BD1"/>
    <w:rsid w:val="00C32CEE"/>
    <w:rsid w:val="00C36484"/>
    <w:rsid w:val="00C36DC9"/>
    <w:rsid w:val="00C4008E"/>
    <w:rsid w:val="00C41119"/>
    <w:rsid w:val="00C4241C"/>
    <w:rsid w:val="00C433BE"/>
    <w:rsid w:val="00C450B5"/>
    <w:rsid w:val="00C45706"/>
    <w:rsid w:val="00C4762A"/>
    <w:rsid w:val="00C50F08"/>
    <w:rsid w:val="00C50FE2"/>
    <w:rsid w:val="00C51EA3"/>
    <w:rsid w:val="00C54A72"/>
    <w:rsid w:val="00C5794B"/>
    <w:rsid w:val="00C60FDD"/>
    <w:rsid w:val="00C61126"/>
    <w:rsid w:val="00C61C9F"/>
    <w:rsid w:val="00C63501"/>
    <w:rsid w:val="00C63806"/>
    <w:rsid w:val="00C64497"/>
    <w:rsid w:val="00C65DE6"/>
    <w:rsid w:val="00C6638A"/>
    <w:rsid w:val="00C669E9"/>
    <w:rsid w:val="00C73633"/>
    <w:rsid w:val="00C74ADC"/>
    <w:rsid w:val="00C74E8C"/>
    <w:rsid w:val="00C75374"/>
    <w:rsid w:val="00C800A5"/>
    <w:rsid w:val="00C80308"/>
    <w:rsid w:val="00C813C6"/>
    <w:rsid w:val="00C81C49"/>
    <w:rsid w:val="00C81D6D"/>
    <w:rsid w:val="00C822D5"/>
    <w:rsid w:val="00C82700"/>
    <w:rsid w:val="00C82B23"/>
    <w:rsid w:val="00C830B9"/>
    <w:rsid w:val="00C83CBB"/>
    <w:rsid w:val="00C9035A"/>
    <w:rsid w:val="00C929EF"/>
    <w:rsid w:val="00C9314C"/>
    <w:rsid w:val="00C949E4"/>
    <w:rsid w:val="00C94DB0"/>
    <w:rsid w:val="00C95590"/>
    <w:rsid w:val="00C956C9"/>
    <w:rsid w:val="00C95B11"/>
    <w:rsid w:val="00C970DA"/>
    <w:rsid w:val="00CA0592"/>
    <w:rsid w:val="00CA0DA6"/>
    <w:rsid w:val="00CA17E6"/>
    <w:rsid w:val="00CA2C9B"/>
    <w:rsid w:val="00CA4339"/>
    <w:rsid w:val="00CA4DFC"/>
    <w:rsid w:val="00CA57E7"/>
    <w:rsid w:val="00CA6CF4"/>
    <w:rsid w:val="00CA7E07"/>
    <w:rsid w:val="00CB0F57"/>
    <w:rsid w:val="00CB2651"/>
    <w:rsid w:val="00CB2ABB"/>
    <w:rsid w:val="00CB32CD"/>
    <w:rsid w:val="00CB37DB"/>
    <w:rsid w:val="00CB40FB"/>
    <w:rsid w:val="00CB7D0A"/>
    <w:rsid w:val="00CC03D4"/>
    <w:rsid w:val="00CC279A"/>
    <w:rsid w:val="00CC3168"/>
    <w:rsid w:val="00CC3821"/>
    <w:rsid w:val="00CC488E"/>
    <w:rsid w:val="00CC4909"/>
    <w:rsid w:val="00CC5A31"/>
    <w:rsid w:val="00CC67B5"/>
    <w:rsid w:val="00CC7E09"/>
    <w:rsid w:val="00CD27EA"/>
    <w:rsid w:val="00CD3530"/>
    <w:rsid w:val="00CD3DB1"/>
    <w:rsid w:val="00CD43D2"/>
    <w:rsid w:val="00CD4D5E"/>
    <w:rsid w:val="00CD5E81"/>
    <w:rsid w:val="00CD6E48"/>
    <w:rsid w:val="00CE079A"/>
    <w:rsid w:val="00CE17E9"/>
    <w:rsid w:val="00CE25CF"/>
    <w:rsid w:val="00CE48EB"/>
    <w:rsid w:val="00CE4AC0"/>
    <w:rsid w:val="00CE5842"/>
    <w:rsid w:val="00CE6797"/>
    <w:rsid w:val="00CE74A0"/>
    <w:rsid w:val="00CE76E6"/>
    <w:rsid w:val="00CE7BA8"/>
    <w:rsid w:val="00CF10B8"/>
    <w:rsid w:val="00CF19D0"/>
    <w:rsid w:val="00CF2CCB"/>
    <w:rsid w:val="00CF44EF"/>
    <w:rsid w:val="00CF4CBE"/>
    <w:rsid w:val="00CF53E3"/>
    <w:rsid w:val="00CF5DC3"/>
    <w:rsid w:val="00CF6DB8"/>
    <w:rsid w:val="00D0012B"/>
    <w:rsid w:val="00D020E8"/>
    <w:rsid w:val="00D0431E"/>
    <w:rsid w:val="00D05893"/>
    <w:rsid w:val="00D1050D"/>
    <w:rsid w:val="00D10E51"/>
    <w:rsid w:val="00D119C4"/>
    <w:rsid w:val="00D12CD9"/>
    <w:rsid w:val="00D17D8E"/>
    <w:rsid w:val="00D244E1"/>
    <w:rsid w:val="00D2630E"/>
    <w:rsid w:val="00D26D01"/>
    <w:rsid w:val="00D2712C"/>
    <w:rsid w:val="00D30262"/>
    <w:rsid w:val="00D3064E"/>
    <w:rsid w:val="00D30CA2"/>
    <w:rsid w:val="00D3198C"/>
    <w:rsid w:val="00D333D0"/>
    <w:rsid w:val="00D33F48"/>
    <w:rsid w:val="00D34052"/>
    <w:rsid w:val="00D37557"/>
    <w:rsid w:val="00D37A44"/>
    <w:rsid w:val="00D40A6D"/>
    <w:rsid w:val="00D42525"/>
    <w:rsid w:val="00D4277D"/>
    <w:rsid w:val="00D431C4"/>
    <w:rsid w:val="00D442FA"/>
    <w:rsid w:val="00D46A63"/>
    <w:rsid w:val="00D500E1"/>
    <w:rsid w:val="00D509B5"/>
    <w:rsid w:val="00D51A74"/>
    <w:rsid w:val="00D526A2"/>
    <w:rsid w:val="00D53C30"/>
    <w:rsid w:val="00D53ED7"/>
    <w:rsid w:val="00D54310"/>
    <w:rsid w:val="00D5631E"/>
    <w:rsid w:val="00D56AA9"/>
    <w:rsid w:val="00D56C0D"/>
    <w:rsid w:val="00D60213"/>
    <w:rsid w:val="00D621DB"/>
    <w:rsid w:val="00D63351"/>
    <w:rsid w:val="00D642E0"/>
    <w:rsid w:val="00D64DF6"/>
    <w:rsid w:val="00D67010"/>
    <w:rsid w:val="00D7030C"/>
    <w:rsid w:val="00D70A9B"/>
    <w:rsid w:val="00D715A6"/>
    <w:rsid w:val="00D72789"/>
    <w:rsid w:val="00D74650"/>
    <w:rsid w:val="00D74F00"/>
    <w:rsid w:val="00D75B65"/>
    <w:rsid w:val="00D76FC9"/>
    <w:rsid w:val="00D77234"/>
    <w:rsid w:val="00D80746"/>
    <w:rsid w:val="00D81132"/>
    <w:rsid w:val="00D811B5"/>
    <w:rsid w:val="00D83880"/>
    <w:rsid w:val="00D854AB"/>
    <w:rsid w:val="00D90A39"/>
    <w:rsid w:val="00D91E2A"/>
    <w:rsid w:val="00D92F0C"/>
    <w:rsid w:val="00D932EB"/>
    <w:rsid w:val="00D93787"/>
    <w:rsid w:val="00D93FC1"/>
    <w:rsid w:val="00D941C0"/>
    <w:rsid w:val="00D95785"/>
    <w:rsid w:val="00D977B7"/>
    <w:rsid w:val="00DA0EE0"/>
    <w:rsid w:val="00DA277B"/>
    <w:rsid w:val="00DA4396"/>
    <w:rsid w:val="00DA53D3"/>
    <w:rsid w:val="00DA5539"/>
    <w:rsid w:val="00DA662E"/>
    <w:rsid w:val="00DA681A"/>
    <w:rsid w:val="00DA6A93"/>
    <w:rsid w:val="00DB00BD"/>
    <w:rsid w:val="00DB0963"/>
    <w:rsid w:val="00DB0F69"/>
    <w:rsid w:val="00DB1645"/>
    <w:rsid w:val="00DB1654"/>
    <w:rsid w:val="00DB3F2D"/>
    <w:rsid w:val="00DB420D"/>
    <w:rsid w:val="00DB6935"/>
    <w:rsid w:val="00DB75CB"/>
    <w:rsid w:val="00DB7846"/>
    <w:rsid w:val="00DB7B07"/>
    <w:rsid w:val="00DC0E9E"/>
    <w:rsid w:val="00DC18C5"/>
    <w:rsid w:val="00DC4C86"/>
    <w:rsid w:val="00DC6A9E"/>
    <w:rsid w:val="00DC7BED"/>
    <w:rsid w:val="00DC7D22"/>
    <w:rsid w:val="00DD0144"/>
    <w:rsid w:val="00DD07E1"/>
    <w:rsid w:val="00DD0C01"/>
    <w:rsid w:val="00DD6126"/>
    <w:rsid w:val="00DD64ED"/>
    <w:rsid w:val="00DD68E8"/>
    <w:rsid w:val="00DD78D1"/>
    <w:rsid w:val="00DE12F1"/>
    <w:rsid w:val="00DE17BC"/>
    <w:rsid w:val="00DE19F7"/>
    <w:rsid w:val="00DE3190"/>
    <w:rsid w:val="00DE3285"/>
    <w:rsid w:val="00DE46C2"/>
    <w:rsid w:val="00DE5792"/>
    <w:rsid w:val="00DE667B"/>
    <w:rsid w:val="00DE73AF"/>
    <w:rsid w:val="00DF2DC2"/>
    <w:rsid w:val="00DF2E6A"/>
    <w:rsid w:val="00DF309D"/>
    <w:rsid w:val="00DF4F0C"/>
    <w:rsid w:val="00DF5156"/>
    <w:rsid w:val="00DF6CD4"/>
    <w:rsid w:val="00DF779D"/>
    <w:rsid w:val="00DF780E"/>
    <w:rsid w:val="00E01BC6"/>
    <w:rsid w:val="00E043C1"/>
    <w:rsid w:val="00E05302"/>
    <w:rsid w:val="00E05B1F"/>
    <w:rsid w:val="00E06AAF"/>
    <w:rsid w:val="00E06EBA"/>
    <w:rsid w:val="00E106D1"/>
    <w:rsid w:val="00E128ED"/>
    <w:rsid w:val="00E13133"/>
    <w:rsid w:val="00E1328D"/>
    <w:rsid w:val="00E15499"/>
    <w:rsid w:val="00E15594"/>
    <w:rsid w:val="00E164E8"/>
    <w:rsid w:val="00E16C36"/>
    <w:rsid w:val="00E2082B"/>
    <w:rsid w:val="00E21F94"/>
    <w:rsid w:val="00E2227F"/>
    <w:rsid w:val="00E22310"/>
    <w:rsid w:val="00E22427"/>
    <w:rsid w:val="00E227B1"/>
    <w:rsid w:val="00E228E6"/>
    <w:rsid w:val="00E22E6D"/>
    <w:rsid w:val="00E23922"/>
    <w:rsid w:val="00E23CE3"/>
    <w:rsid w:val="00E254A8"/>
    <w:rsid w:val="00E26801"/>
    <w:rsid w:val="00E26DBD"/>
    <w:rsid w:val="00E2789C"/>
    <w:rsid w:val="00E30ECA"/>
    <w:rsid w:val="00E32454"/>
    <w:rsid w:val="00E32BBA"/>
    <w:rsid w:val="00E33F8C"/>
    <w:rsid w:val="00E345A8"/>
    <w:rsid w:val="00E3653E"/>
    <w:rsid w:val="00E36F3D"/>
    <w:rsid w:val="00E374EC"/>
    <w:rsid w:val="00E410AD"/>
    <w:rsid w:val="00E41748"/>
    <w:rsid w:val="00E41BCF"/>
    <w:rsid w:val="00E4319D"/>
    <w:rsid w:val="00E43E60"/>
    <w:rsid w:val="00E44524"/>
    <w:rsid w:val="00E45B0E"/>
    <w:rsid w:val="00E5155C"/>
    <w:rsid w:val="00E5214A"/>
    <w:rsid w:val="00E52177"/>
    <w:rsid w:val="00E52B6C"/>
    <w:rsid w:val="00E52F39"/>
    <w:rsid w:val="00E533E0"/>
    <w:rsid w:val="00E539E4"/>
    <w:rsid w:val="00E542D7"/>
    <w:rsid w:val="00E54620"/>
    <w:rsid w:val="00E55176"/>
    <w:rsid w:val="00E557AC"/>
    <w:rsid w:val="00E56746"/>
    <w:rsid w:val="00E57477"/>
    <w:rsid w:val="00E576BB"/>
    <w:rsid w:val="00E60143"/>
    <w:rsid w:val="00E604D4"/>
    <w:rsid w:val="00E60802"/>
    <w:rsid w:val="00E6137F"/>
    <w:rsid w:val="00E632B2"/>
    <w:rsid w:val="00E63653"/>
    <w:rsid w:val="00E637AC"/>
    <w:rsid w:val="00E65C7A"/>
    <w:rsid w:val="00E65F08"/>
    <w:rsid w:val="00E70183"/>
    <w:rsid w:val="00E71C39"/>
    <w:rsid w:val="00E72F75"/>
    <w:rsid w:val="00E73D9B"/>
    <w:rsid w:val="00E749B1"/>
    <w:rsid w:val="00E74F7D"/>
    <w:rsid w:val="00E7516E"/>
    <w:rsid w:val="00E7697E"/>
    <w:rsid w:val="00E76CA7"/>
    <w:rsid w:val="00E77638"/>
    <w:rsid w:val="00E80B03"/>
    <w:rsid w:val="00E81572"/>
    <w:rsid w:val="00E81EDF"/>
    <w:rsid w:val="00E83027"/>
    <w:rsid w:val="00E832C1"/>
    <w:rsid w:val="00E83AF9"/>
    <w:rsid w:val="00E8424D"/>
    <w:rsid w:val="00E87D71"/>
    <w:rsid w:val="00E90AED"/>
    <w:rsid w:val="00E91536"/>
    <w:rsid w:val="00E91582"/>
    <w:rsid w:val="00E92F64"/>
    <w:rsid w:val="00E94474"/>
    <w:rsid w:val="00E954F9"/>
    <w:rsid w:val="00E96039"/>
    <w:rsid w:val="00E97411"/>
    <w:rsid w:val="00E975BA"/>
    <w:rsid w:val="00EA1300"/>
    <w:rsid w:val="00EA1BAD"/>
    <w:rsid w:val="00EA1FAD"/>
    <w:rsid w:val="00EA334A"/>
    <w:rsid w:val="00EA3FE4"/>
    <w:rsid w:val="00EA456A"/>
    <w:rsid w:val="00EA48CB"/>
    <w:rsid w:val="00EA57FE"/>
    <w:rsid w:val="00EA5B8F"/>
    <w:rsid w:val="00EA6286"/>
    <w:rsid w:val="00EA6346"/>
    <w:rsid w:val="00EA64F5"/>
    <w:rsid w:val="00EA665C"/>
    <w:rsid w:val="00EA76BC"/>
    <w:rsid w:val="00EA7DB8"/>
    <w:rsid w:val="00EB158B"/>
    <w:rsid w:val="00EB1B2B"/>
    <w:rsid w:val="00EB1CFE"/>
    <w:rsid w:val="00EB20EC"/>
    <w:rsid w:val="00EB26B5"/>
    <w:rsid w:val="00EB3B94"/>
    <w:rsid w:val="00EB43E1"/>
    <w:rsid w:val="00EB4730"/>
    <w:rsid w:val="00EB4ECB"/>
    <w:rsid w:val="00EB585F"/>
    <w:rsid w:val="00EB5FF1"/>
    <w:rsid w:val="00EB70F3"/>
    <w:rsid w:val="00EC1308"/>
    <w:rsid w:val="00EC383C"/>
    <w:rsid w:val="00EC3ACE"/>
    <w:rsid w:val="00EC434D"/>
    <w:rsid w:val="00EC43F7"/>
    <w:rsid w:val="00EC781F"/>
    <w:rsid w:val="00ED0376"/>
    <w:rsid w:val="00ED04D4"/>
    <w:rsid w:val="00ED1EAA"/>
    <w:rsid w:val="00ED20F4"/>
    <w:rsid w:val="00ED3E4F"/>
    <w:rsid w:val="00ED4AF5"/>
    <w:rsid w:val="00ED5142"/>
    <w:rsid w:val="00ED5F77"/>
    <w:rsid w:val="00ED7F40"/>
    <w:rsid w:val="00EE08E5"/>
    <w:rsid w:val="00EE0B26"/>
    <w:rsid w:val="00EE2FB9"/>
    <w:rsid w:val="00EE3E86"/>
    <w:rsid w:val="00EE4368"/>
    <w:rsid w:val="00EE51A1"/>
    <w:rsid w:val="00EE5231"/>
    <w:rsid w:val="00EE548E"/>
    <w:rsid w:val="00EE55D5"/>
    <w:rsid w:val="00EE7AA2"/>
    <w:rsid w:val="00EF1E71"/>
    <w:rsid w:val="00EF23C1"/>
    <w:rsid w:val="00EF2423"/>
    <w:rsid w:val="00EF263D"/>
    <w:rsid w:val="00EF2B31"/>
    <w:rsid w:val="00EF2EE2"/>
    <w:rsid w:val="00EF426D"/>
    <w:rsid w:val="00EF438F"/>
    <w:rsid w:val="00EF636E"/>
    <w:rsid w:val="00EF65DE"/>
    <w:rsid w:val="00EF6ACF"/>
    <w:rsid w:val="00F005D5"/>
    <w:rsid w:val="00F015D5"/>
    <w:rsid w:val="00F0208E"/>
    <w:rsid w:val="00F02A86"/>
    <w:rsid w:val="00F02E24"/>
    <w:rsid w:val="00F03486"/>
    <w:rsid w:val="00F045AC"/>
    <w:rsid w:val="00F04F5E"/>
    <w:rsid w:val="00F06E06"/>
    <w:rsid w:val="00F070BC"/>
    <w:rsid w:val="00F07A48"/>
    <w:rsid w:val="00F07BF3"/>
    <w:rsid w:val="00F13298"/>
    <w:rsid w:val="00F15139"/>
    <w:rsid w:val="00F162EE"/>
    <w:rsid w:val="00F16396"/>
    <w:rsid w:val="00F175B4"/>
    <w:rsid w:val="00F17EF8"/>
    <w:rsid w:val="00F210D4"/>
    <w:rsid w:val="00F22779"/>
    <w:rsid w:val="00F22D0D"/>
    <w:rsid w:val="00F25980"/>
    <w:rsid w:val="00F2657E"/>
    <w:rsid w:val="00F266BE"/>
    <w:rsid w:val="00F301D6"/>
    <w:rsid w:val="00F318A9"/>
    <w:rsid w:val="00F326B0"/>
    <w:rsid w:val="00F32C0A"/>
    <w:rsid w:val="00F32C8D"/>
    <w:rsid w:val="00F33788"/>
    <w:rsid w:val="00F34223"/>
    <w:rsid w:val="00F34C48"/>
    <w:rsid w:val="00F35480"/>
    <w:rsid w:val="00F35F58"/>
    <w:rsid w:val="00F40926"/>
    <w:rsid w:val="00F40F47"/>
    <w:rsid w:val="00F41231"/>
    <w:rsid w:val="00F435ED"/>
    <w:rsid w:val="00F452E1"/>
    <w:rsid w:val="00F45CCA"/>
    <w:rsid w:val="00F46214"/>
    <w:rsid w:val="00F46385"/>
    <w:rsid w:val="00F465A9"/>
    <w:rsid w:val="00F46F6B"/>
    <w:rsid w:val="00F47170"/>
    <w:rsid w:val="00F53DF5"/>
    <w:rsid w:val="00F55811"/>
    <w:rsid w:val="00F56D2B"/>
    <w:rsid w:val="00F60644"/>
    <w:rsid w:val="00F60BF3"/>
    <w:rsid w:val="00F62C51"/>
    <w:rsid w:val="00F63001"/>
    <w:rsid w:val="00F631AB"/>
    <w:rsid w:val="00F63AA8"/>
    <w:rsid w:val="00F653E6"/>
    <w:rsid w:val="00F65C5D"/>
    <w:rsid w:val="00F669AF"/>
    <w:rsid w:val="00F72837"/>
    <w:rsid w:val="00F73E2F"/>
    <w:rsid w:val="00F74307"/>
    <w:rsid w:val="00F74FB2"/>
    <w:rsid w:val="00F75B42"/>
    <w:rsid w:val="00F75C19"/>
    <w:rsid w:val="00F76DE2"/>
    <w:rsid w:val="00F77F5C"/>
    <w:rsid w:val="00F80242"/>
    <w:rsid w:val="00F8043C"/>
    <w:rsid w:val="00F80CB5"/>
    <w:rsid w:val="00F82B42"/>
    <w:rsid w:val="00F82EC8"/>
    <w:rsid w:val="00F8426A"/>
    <w:rsid w:val="00F86B1C"/>
    <w:rsid w:val="00F874DB"/>
    <w:rsid w:val="00F904D7"/>
    <w:rsid w:val="00F909D1"/>
    <w:rsid w:val="00F9147C"/>
    <w:rsid w:val="00F93005"/>
    <w:rsid w:val="00F933E1"/>
    <w:rsid w:val="00F940D3"/>
    <w:rsid w:val="00F94952"/>
    <w:rsid w:val="00F9521D"/>
    <w:rsid w:val="00F95C32"/>
    <w:rsid w:val="00F969B3"/>
    <w:rsid w:val="00F973F6"/>
    <w:rsid w:val="00FA3332"/>
    <w:rsid w:val="00FA3F9E"/>
    <w:rsid w:val="00FA3FEA"/>
    <w:rsid w:val="00FA45FF"/>
    <w:rsid w:val="00FA4769"/>
    <w:rsid w:val="00FA6117"/>
    <w:rsid w:val="00FA6D52"/>
    <w:rsid w:val="00FA7715"/>
    <w:rsid w:val="00FB08AB"/>
    <w:rsid w:val="00FB113E"/>
    <w:rsid w:val="00FB1D20"/>
    <w:rsid w:val="00FB1F8A"/>
    <w:rsid w:val="00FB2922"/>
    <w:rsid w:val="00FB37FB"/>
    <w:rsid w:val="00FB4038"/>
    <w:rsid w:val="00FB53BC"/>
    <w:rsid w:val="00FB5F74"/>
    <w:rsid w:val="00FB7212"/>
    <w:rsid w:val="00FB7AE0"/>
    <w:rsid w:val="00FC0744"/>
    <w:rsid w:val="00FC0FC2"/>
    <w:rsid w:val="00FC10BD"/>
    <w:rsid w:val="00FC22BA"/>
    <w:rsid w:val="00FC24C0"/>
    <w:rsid w:val="00FC2E77"/>
    <w:rsid w:val="00FC3594"/>
    <w:rsid w:val="00FC3B22"/>
    <w:rsid w:val="00FC3CD9"/>
    <w:rsid w:val="00FC52F1"/>
    <w:rsid w:val="00FC6E80"/>
    <w:rsid w:val="00FD0F34"/>
    <w:rsid w:val="00FD0FA8"/>
    <w:rsid w:val="00FD214E"/>
    <w:rsid w:val="00FD33BB"/>
    <w:rsid w:val="00FD3E19"/>
    <w:rsid w:val="00FD45C4"/>
    <w:rsid w:val="00FD584C"/>
    <w:rsid w:val="00FD64D9"/>
    <w:rsid w:val="00FD656C"/>
    <w:rsid w:val="00FD6A59"/>
    <w:rsid w:val="00FD7160"/>
    <w:rsid w:val="00FD71AF"/>
    <w:rsid w:val="00FE0411"/>
    <w:rsid w:val="00FE0A9D"/>
    <w:rsid w:val="00FE244E"/>
    <w:rsid w:val="00FE2E19"/>
    <w:rsid w:val="00FE3A52"/>
    <w:rsid w:val="00FE4AAF"/>
    <w:rsid w:val="00FE5430"/>
    <w:rsid w:val="00FE5720"/>
    <w:rsid w:val="00FE5C81"/>
    <w:rsid w:val="00FE5FA0"/>
    <w:rsid w:val="00FE7AAF"/>
    <w:rsid w:val="00FE7C5F"/>
    <w:rsid w:val="00FF1D27"/>
    <w:rsid w:val="00FF1DE7"/>
    <w:rsid w:val="00FF1F4D"/>
    <w:rsid w:val="00FF2004"/>
    <w:rsid w:val="00FF3227"/>
    <w:rsid w:val="00FF5F04"/>
    <w:rsid w:val="00FF78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936454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4A2233"/>
    <w:rPr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272A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465D1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FooterChar">
    <w:name w:val="Footer Char"/>
    <w:link w:val="Footer"/>
    <w:semiHidden/>
    <w:locked/>
    <w:rsid w:val="00B465D1"/>
    <w:rPr>
      <w:rFonts w:ascii="Calibri" w:eastAsia="Calibri" w:hAnsi="Calibri" w:cs="Calibri"/>
      <w:sz w:val="22"/>
      <w:szCs w:val="22"/>
      <w:lang w:val="en-US" w:eastAsia="en-US" w:bidi="ar-SA"/>
    </w:rPr>
  </w:style>
  <w:style w:type="character" w:styleId="PageNumber">
    <w:name w:val="page number"/>
    <w:basedOn w:val="DefaultParagraphFont"/>
    <w:semiHidden/>
    <w:rsid w:val="00B465D1"/>
  </w:style>
  <w:style w:type="character" w:customStyle="1" w:styleId="apple-style-span">
    <w:name w:val="apple-style-span"/>
    <w:basedOn w:val="DefaultParagraphFont"/>
    <w:rsid w:val="00B465D1"/>
  </w:style>
  <w:style w:type="character" w:styleId="CommentReference">
    <w:name w:val="annotation reference"/>
    <w:uiPriority w:val="99"/>
    <w:rsid w:val="00C60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6081B"/>
    <w:pPr>
      <w:spacing w:after="200" w:line="276" w:lineRule="auto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C6081B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rsid w:val="00C6081B"/>
    <w:rPr>
      <w:rFonts w:ascii="Lucida Grande" w:hAnsi="Lucida Grande"/>
      <w:sz w:val="18"/>
      <w:szCs w:val="18"/>
      <w:lang w:val="fr-FR" w:eastAsia="fr-FR"/>
    </w:rPr>
  </w:style>
  <w:style w:type="character" w:customStyle="1" w:styleId="BalloonTextChar">
    <w:name w:val="Balloon Text Char"/>
    <w:link w:val="BalloonText"/>
    <w:rsid w:val="00C6081B"/>
    <w:rPr>
      <w:rFonts w:ascii="Lucida Grande" w:hAnsi="Lucida Grande" w:cs="Lucida Grande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rsid w:val="00376EC1"/>
    <w:pPr>
      <w:tabs>
        <w:tab w:val="center" w:pos="4320"/>
        <w:tab w:val="right" w:pos="8640"/>
      </w:tabs>
    </w:pPr>
    <w:rPr>
      <w:lang w:val="fr-FR" w:eastAsia="fr-FR"/>
    </w:rPr>
  </w:style>
  <w:style w:type="character" w:customStyle="1" w:styleId="HeaderChar">
    <w:name w:val="Header Char"/>
    <w:link w:val="Header"/>
    <w:rsid w:val="00376EC1"/>
    <w:rPr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9B5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C944B8"/>
  </w:style>
  <w:style w:type="character" w:customStyle="1" w:styleId="search-term-highlight">
    <w:name w:val="search-term-highlight"/>
    <w:rsid w:val="00C944B8"/>
  </w:style>
  <w:style w:type="paragraph" w:styleId="FootnoteText">
    <w:name w:val="footnote text"/>
    <w:basedOn w:val="Normal"/>
    <w:link w:val="FootnoteTextChar"/>
    <w:rsid w:val="009A147A"/>
    <w:rPr>
      <w:lang w:val="fr-FR" w:eastAsia="fr-FR"/>
    </w:rPr>
  </w:style>
  <w:style w:type="character" w:customStyle="1" w:styleId="FootnoteTextChar">
    <w:name w:val="Footnote Text Char"/>
    <w:link w:val="FootnoteText"/>
    <w:rsid w:val="009A147A"/>
    <w:rPr>
      <w:sz w:val="24"/>
      <w:szCs w:val="24"/>
      <w:lang w:val="fr-FR" w:eastAsia="fr-FR"/>
    </w:rPr>
  </w:style>
  <w:style w:type="character" w:styleId="FootnoteReference">
    <w:name w:val="footnote reference"/>
    <w:rsid w:val="009A147A"/>
    <w:rPr>
      <w:vertAlign w:val="superscript"/>
    </w:rPr>
  </w:style>
  <w:style w:type="character" w:styleId="Hyperlink">
    <w:name w:val="Hyperlink"/>
    <w:rsid w:val="00BE1E7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730A3A"/>
    <w:pPr>
      <w:spacing w:after="0" w:line="240" w:lineRule="auto"/>
    </w:pPr>
    <w:rPr>
      <w:b/>
      <w:bCs/>
      <w:lang w:val="fr-FR" w:eastAsia="fr-FR"/>
    </w:rPr>
  </w:style>
  <w:style w:type="character" w:customStyle="1" w:styleId="CommentSubjectChar">
    <w:name w:val="Comment Subject Char"/>
    <w:link w:val="CommentSubject"/>
    <w:rsid w:val="00730A3A"/>
    <w:rPr>
      <w:rFonts w:ascii="Calibri" w:eastAsia="Calibri" w:hAnsi="Calibri" w:cs="Calibri"/>
      <w:b/>
      <w:bCs/>
      <w:lang w:val="fr-FR" w:eastAsia="fr-FR"/>
    </w:rPr>
  </w:style>
  <w:style w:type="paragraph" w:styleId="ListParagraph">
    <w:name w:val="List Paragraph"/>
    <w:basedOn w:val="Normal"/>
    <w:uiPriority w:val="34"/>
    <w:qFormat/>
    <w:rsid w:val="00A22D06"/>
    <w:pPr>
      <w:ind w:left="720"/>
      <w:contextualSpacing/>
    </w:pPr>
    <w:rPr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417BFA"/>
    <w:rPr>
      <w:color w:val="808080"/>
    </w:rPr>
  </w:style>
  <w:style w:type="paragraph" w:customStyle="1" w:styleId="Normal1">
    <w:name w:val="Normal1"/>
    <w:rsid w:val="00D4277D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DocumentMap">
    <w:name w:val="Document Map"/>
    <w:basedOn w:val="Normal"/>
    <w:link w:val="DocumentMapChar"/>
    <w:rsid w:val="00F74FB2"/>
    <w:rPr>
      <w:rFonts w:ascii="Lucida Grande" w:hAnsi="Lucida Grande" w:cs="Lucida Grande"/>
      <w:lang w:val="fr-FR" w:eastAsia="fr-FR"/>
    </w:rPr>
  </w:style>
  <w:style w:type="character" w:customStyle="1" w:styleId="DocumentMapChar">
    <w:name w:val="Document Map Char"/>
    <w:basedOn w:val="DefaultParagraphFont"/>
    <w:link w:val="DocumentMap"/>
    <w:rsid w:val="00F74FB2"/>
    <w:rPr>
      <w:rFonts w:ascii="Lucida Grande" w:hAnsi="Lucida Grande" w:cs="Lucida Grande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1A701B"/>
    <w:rPr>
      <w:lang w:val="fr-FR" w:eastAsia="fr-FR"/>
    </w:rPr>
  </w:style>
  <w:style w:type="paragraph" w:customStyle="1" w:styleId="EndNoteBibliographyTitle">
    <w:name w:val="EndNote Bibliography Title"/>
    <w:basedOn w:val="Normal"/>
    <w:rsid w:val="004F4C86"/>
    <w:pPr>
      <w:jc w:val="center"/>
    </w:pPr>
    <w:rPr>
      <w:rFonts w:ascii="Helvetica" w:hAnsi="Helvetica" w:cs="Helvetica"/>
      <w:lang w:val="fr-FR" w:eastAsia="fr-FR"/>
    </w:rPr>
  </w:style>
  <w:style w:type="paragraph" w:customStyle="1" w:styleId="EndNoteBibliography">
    <w:name w:val="EndNote Bibliography"/>
    <w:basedOn w:val="Normal"/>
    <w:rsid w:val="004F4C86"/>
    <w:pPr>
      <w:jc w:val="both"/>
    </w:pPr>
    <w:rPr>
      <w:rFonts w:ascii="Helvetica" w:hAnsi="Helvetica" w:cs="Helvetica"/>
      <w:lang w:val="fr-FR" w:eastAsia="fr-FR"/>
    </w:rPr>
  </w:style>
  <w:style w:type="paragraph" w:styleId="EndnoteText">
    <w:name w:val="endnote text"/>
    <w:basedOn w:val="Normal"/>
    <w:link w:val="EndnoteTextChar"/>
    <w:rsid w:val="007168D3"/>
    <w:rPr>
      <w:lang w:val="fr-FR" w:eastAsia="fr-FR"/>
    </w:rPr>
  </w:style>
  <w:style w:type="character" w:customStyle="1" w:styleId="EndnoteTextChar">
    <w:name w:val="Endnote Text Char"/>
    <w:basedOn w:val="DefaultParagraphFont"/>
    <w:link w:val="EndnoteText"/>
    <w:rsid w:val="007168D3"/>
    <w:rPr>
      <w:lang w:val="fr-FR" w:eastAsia="fr-FR"/>
    </w:rPr>
  </w:style>
  <w:style w:type="character" w:styleId="EndnoteReference">
    <w:name w:val="endnote reference"/>
    <w:basedOn w:val="DefaultParagraphFont"/>
    <w:rsid w:val="007168D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272A5"/>
    <w:rPr>
      <w:b/>
      <w:bCs/>
      <w:kern w:val="36"/>
      <w:sz w:val="48"/>
      <w:szCs w:val="4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906D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906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57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4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81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3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621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BF7AE-C3BE-4F48-92D1-C682D98DE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itle:</vt:lpstr>
    </vt:vector>
  </TitlesOfParts>
  <Company>AP-HP</Company>
  <LinksUpToDate>false</LinksUpToDate>
  <CharactersWithSpaces>2632</CharactersWithSpaces>
  <SharedDoc>false</SharedDoc>
  <HLinks>
    <vt:vector size="306" baseType="variant">
      <vt:variant>
        <vt:i4>452204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1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54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4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0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8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0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0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:</dc:title>
  <dc:creator>3101626</dc:creator>
  <cp:lastModifiedBy>Gr4fix s.r.o</cp:lastModifiedBy>
  <cp:revision>2</cp:revision>
  <cp:lastPrinted>2014-03-01T20:39:00Z</cp:lastPrinted>
  <dcterms:created xsi:type="dcterms:W3CDTF">2017-04-27T11:46:00Z</dcterms:created>
  <dcterms:modified xsi:type="dcterms:W3CDTF">2017-04-27T11:46:00Z</dcterms:modified>
</cp:coreProperties>
</file>